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6D710" w14:textId="7C1D9BFF" w:rsidR="005C3A80" w:rsidRPr="009350D3" w:rsidRDefault="009350D3" w:rsidP="005C3A80">
      <w:pPr>
        <w:rPr>
          <w:rFonts w:ascii="Arial" w:hAnsi="Arial" w:cs="Arial"/>
          <w:lang w:val="en-US"/>
        </w:rPr>
      </w:pPr>
      <w:r w:rsidRPr="009350D3">
        <w:rPr>
          <w:rFonts w:ascii="Arial" w:hAnsi="Arial" w:cs="Arial"/>
          <w:b/>
          <w:lang w:val="en-US"/>
        </w:rPr>
        <w:t xml:space="preserve">Table </w:t>
      </w:r>
      <w:r w:rsidR="00E75EFE">
        <w:rPr>
          <w:rFonts w:ascii="Arial" w:hAnsi="Arial" w:cs="Arial"/>
          <w:b/>
          <w:lang w:val="en-US"/>
        </w:rPr>
        <w:t>S</w:t>
      </w:r>
      <w:r w:rsidRPr="009350D3">
        <w:rPr>
          <w:rFonts w:ascii="Arial" w:hAnsi="Arial" w:cs="Arial"/>
          <w:b/>
          <w:lang w:val="en-US"/>
        </w:rPr>
        <w:t>1</w:t>
      </w:r>
      <w:r w:rsidR="00BD2301">
        <w:rPr>
          <w:rFonts w:ascii="Arial" w:hAnsi="Arial" w:cs="Arial"/>
          <w:b/>
          <w:lang w:val="en-US"/>
        </w:rPr>
        <w:t>.</w:t>
      </w:r>
      <w:r w:rsidR="005C3A80" w:rsidRPr="009350D3">
        <w:rPr>
          <w:rFonts w:ascii="Arial" w:hAnsi="Arial" w:cs="Arial"/>
          <w:lang w:val="en-US"/>
        </w:rPr>
        <w:t xml:space="preserve"> Patient characteristics for the </w:t>
      </w:r>
      <w:r w:rsidR="00BD2301">
        <w:rPr>
          <w:rFonts w:ascii="Arial" w:hAnsi="Arial" w:cs="Arial"/>
          <w:lang w:val="en-US"/>
        </w:rPr>
        <w:t>metagenomic</w:t>
      </w:r>
      <w:r w:rsidR="005C3A80" w:rsidRPr="009350D3">
        <w:rPr>
          <w:rFonts w:ascii="Arial" w:hAnsi="Arial" w:cs="Arial"/>
          <w:lang w:val="en-US"/>
        </w:rPr>
        <w:t xml:space="preserve"> analysis</w:t>
      </w:r>
    </w:p>
    <w:p w14:paraId="1FE5509D" w14:textId="77777777" w:rsidR="005C3A80" w:rsidRPr="00126D14" w:rsidRDefault="005C3A80" w:rsidP="005C3A80">
      <w:pPr>
        <w:rPr>
          <w:rFonts w:ascii="Arial" w:hAnsi="Arial" w:cs="Arial"/>
          <w:color w:val="FF0000"/>
          <w:lang w:val="en-US"/>
        </w:rPr>
      </w:pPr>
    </w:p>
    <w:tbl>
      <w:tblPr>
        <w:tblStyle w:val="PlainTable11"/>
        <w:tblW w:w="10429" w:type="dxa"/>
        <w:tblInd w:w="5" w:type="dxa"/>
        <w:tblLook w:val="04A0" w:firstRow="1" w:lastRow="0" w:firstColumn="1" w:lastColumn="0" w:noHBand="0" w:noVBand="1"/>
      </w:tblPr>
      <w:tblGrid>
        <w:gridCol w:w="3230"/>
        <w:gridCol w:w="1365"/>
        <w:gridCol w:w="1626"/>
        <w:gridCol w:w="1626"/>
        <w:gridCol w:w="1406"/>
        <w:gridCol w:w="1176"/>
      </w:tblGrid>
      <w:tr w:rsidR="004019B4" w:rsidRPr="0005572E" w14:paraId="62C9DDBA" w14:textId="77777777" w:rsidTr="00055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3B525BAC" w14:textId="77777777" w:rsidR="004019B4" w:rsidRPr="0005572E" w:rsidRDefault="004019B4" w:rsidP="00DF4AE3">
            <w:pPr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1365" w:type="dxa"/>
          </w:tcPr>
          <w:p w14:paraId="619397A5" w14:textId="77777777" w:rsidR="004019B4" w:rsidRPr="0005572E" w:rsidRDefault="004019B4" w:rsidP="00DF4A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Non-alcoholic Controls</w:t>
            </w:r>
          </w:p>
        </w:tc>
        <w:tc>
          <w:tcPr>
            <w:tcW w:w="1626" w:type="dxa"/>
          </w:tcPr>
          <w:p w14:paraId="5E1B5250" w14:textId="77777777" w:rsidR="004019B4" w:rsidRPr="0005572E" w:rsidRDefault="004019B4" w:rsidP="00DF4A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Alcohol Use Disorder</w:t>
            </w:r>
          </w:p>
          <w:p w14:paraId="1BC501DB" w14:textId="0877CAA3" w:rsidR="004019B4" w:rsidRPr="0005572E" w:rsidRDefault="004019B4" w:rsidP="00DF4A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1626" w:type="dxa"/>
          </w:tcPr>
          <w:p w14:paraId="42FB28AB" w14:textId="2845E092" w:rsidR="004019B4" w:rsidRPr="0005572E" w:rsidRDefault="004019B4" w:rsidP="00DF4A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Alcohol Use Disorder</w:t>
            </w:r>
          </w:p>
          <w:p w14:paraId="762D7DB0" w14:textId="4E90C88A" w:rsidR="004019B4" w:rsidRPr="0005572E" w:rsidRDefault="004019B4" w:rsidP="00DF4A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CAP low</w:t>
            </w:r>
          </w:p>
        </w:tc>
        <w:tc>
          <w:tcPr>
            <w:tcW w:w="1406" w:type="dxa"/>
          </w:tcPr>
          <w:p w14:paraId="39430DE8" w14:textId="77777777" w:rsidR="004019B4" w:rsidRPr="0005572E" w:rsidRDefault="004019B4" w:rsidP="00080D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Alcohol Use Disorder</w:t>
            </w:r>
          </w:p>
          <w:p w14:paraId="341707AE" w14:textId="7BE48270" w:rsidR="004019B4" w:rsidRPr="0005572E" w:rsidRDefault="004019B4" w:rsidP="00080D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CAP high</w:t>
            </w:r>
          </w:p>
        </w:tc>
        <w:tc>
          <w:tcPr>
            <w:tcW w:w="1176" w:type="dxa"/>
          </w:tcPr>
          <w:p w14:paraId="723E8038" w14:textId="77777777" w:rsidR="004019B4" w:rsidRPr="0005572E" w:rsidRDefault="004019B4" w:rsidP="00DF4A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i/>
                <w:sz w:val="18"/>
                <w:szCs w:val="20"/>
                <w:lang w:val="en-US"/>
              </w:rPr>
              <w:t>p</w:t>
            </w: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-value</w:t>
            </w:r>
          </w:p>
        </w:tc>
      </w:tr>
      <w:tr w:rsidR="004019B4" w:rsidRPr="0005572E" w14:paraId="6FE8387A" w14:textId="77777777" w:rsidTr="00055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754C0C4C" w14:textId="77777777" w:rsidR="004019B4" w:rsidRPr="0005572E" w:rsidRDefault="004019B4" w:rsidP="00DF4AE3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Clinical parameter</w:t>
            </w:r>
          </w:p>
        </w:tc>
        <w:tc>
          <w:tcPr>
            <w:tcW w:w="1365" w:type="dxa"/>
          </w:tcPr>
          <w:p w14:paraId="0180B6C0" w14:textId="77777777" w:rsidR="004019B4" w:rsidRPr="0005572E" w:rsidRDefault="004019B4" w:rsidP="00DF4A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58D9AA04" w14:textId="77777777" w:rsidR="004019B4" w:rsidRPr="0005572E" w:rsidRDefault="004019B4" w:rsidP="00DF4A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41EF9008" w14:textId="43E8E658" w:rsidR="004019B4" w:rsidRPr="0005572E" w:rsidRDefault="004019B4" w:rsidP="00DF4A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8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305D8880" w14:textId="18962B3D" w:rsidR="004019B4" w:rsidRPr="0005572E" w:rsidRDefault="004019B4" w:rsidP="00DF4A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20"/>
                <w:lang w:val="en-US"/>
              </w:rPr>
            </w:pPr>
          </w:p>
        </w:tc>
        <w:tc>
          <w:tcPr>
            <w:tcW w:w="1176" w:type="dxa"/>
          </w:tcPr>
          <w:p w14:paraId="19767160" w14:textId="77777777" w:rsidR="004019B4" w:rsidRPr="0005572E" w:rsidRDefault="004019B4" w:rsidP="00DF4A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20"/>
                <w:lang w:val="en-US"/>
              </w:rPr>
            </w:pPr>
          </w:p>
        </w:tc>
      </w:tr>
      <w:tr w:rsidR="004019B4" w:rsidRPr="0005572E" w14:paraId="60D54797" w14:textId="77777777" w:rsidTr="00055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3ACBA0E6" w14:textId="77777777" w:rsidR="004019B4" w:rsidRPr="0005572E" w:rsidRDefault="004019B4" w:rsidP="00DF4AE3">
            <w:pPr>
              <w:ind w:left="46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Total n</w:t>
            </w:r>
          </w:p>
        </w:tc>
        <w:tc>
          <w:tcPr>
            <w:tcW w:w="1365" w:type="dxa"/>
          </w:tcPr>
          <w:p w14:paraId="30E865B5" w14:textId="334ABF22" w:rsidR="004019B4" w:rsidRPr="0005572E" w:rsidRDefault="004019B4" w:rsidP="00DF4A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1626" w:type="dxa"/>
          </w:tcPr>
          <w:p w14:paraId="4A19F65C" w14:textId="498A6FD5" w:rsidR="004019B4" w:rsidRPr="0005572E" w:rsidRDefault="004019B4" w:rsidP="00DF4A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30</w:t>
            </w:r>
          </w:p>
        </w:tc>
        <w:tc>
          <w:tcPr>
            <w:tcW w:w="1626" w:type="dxa"/>
          </w:tcPr>
          <w:p w14:paraId="5E929589" w14:textId="06140BEB" w:rsidR="004019B4" w:rsidRPr="0005572E" w:rsidRDefault="004019B4" w:rsidP="00DF4A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1406" w:type="dxa"/>
          </w:tcPr>
          <w:p w14:paraId="7F8A56A9" w14:textId="3185E93A" w:rsidR="004019B4" w:rsidRPr="0005572E" w:rsidRDefault="004019B4" w:rsidP="00DF4A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1176" w:type="dxa"/>
          </w:tcPr>
          <w:p w14:paraId="130C7AF2" w14:textId="77777777" w:rsidR="004019B4" w:rsidRPr="0005572E" w:rsidRDefault="004019B4" w:rsidP="00DF4A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20"/>
                <w:lang w:val="en-US"/>
              </w:rPr>
            </w:pPr>
          </w:p>
        </w:tc>
      </w:tr>
      <w:tr w:rsidR="004019B4" w:rsidRPr="0005572E" w14:paraId="3696BF82" w14:textId="77777777" w:rsidTr="00055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7128561A" w14:textId="3BC11469" w:rsidR="004019B4" w:rsidRPr="0005572E" w:rsidRDefault="004019B4" w:rsidP="002C5A87">
            <w:pPr>
              <w:ind w:left="46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 xml:space="preserve">Age, years, </w:t>
            </w:r>
            <w:r w:rsidR="0005572E"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n=38</w:t>
            </w:r>
          </w:p>
        </w:tc>
        <w:tc>
          <w:tcPr>
            <w:tcW w:w="1365" w:type="dxa"/>
          </w:tcPr>
          <w:p w14:paraId="337C1304" w14:textId="33880C55" w:rsidR="004019B4" w:rsidRPr="0005572E" w:rsidRDefault="004019B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52 (37-71)</w:t>
            </w:r>
          </w:p>
        </w:tc>
        <w:tc>
          <w:tcPr>
            <w:tcW w:w="1626" w:type="dxa"/>
          </w:tcPr>
          <w:p w14:paraId="5F1F067B" w14:textId="5B489F64" w:rsidR="004019B4" w:rsidRPr="0005572E" w:rsidRDefault="00DE2934" w:rsidP="00DE29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42 (27-59)</w:t>
            </w:r>
          </w:p>
        </w:tc>
        <w:tc>
          <w:tcPr>
            <w:tcW w:w="1626" w:type="dxa"/>
          </w:tcPr>
          <w:p w14:paraId="39F245C3" w14:textId="1803A6B4" w:rsidR="004019B4" w:rsidRPr="0005572E" w:rsidRDefault="004019B4" w:rsidP="00C03E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44 (27-59)</w:t>
            </w:r>
          </w:p>
        </w:tc>
        <w:tc>
          <w:tcPr>
            <w:tcW w:w="1406" w:type="dxa"/>
          </w:tcPr>
          <w:p w14:paraId="2C6A2AFE" w14:textId="76511E0E" w:rsidR="004019B4" w:rsidRPr="0005572E" w:rsidRDefault="004019B4" w:rsidP="00C03E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38 (27-53)</w:t>
            </w:r>
          </w:p>
        </w:tc>
        <w:tc>
          <w:tcPr>
            <w:tcW w:w="1176" w:type="dxa"/>
          </w:tcPr>
          <w:p w14:paraId="0F5E7AB9" w14:textId="0C51EB61" w:rsidR="004019B4" w:rsidRPr="0005572E" w:rsidRDefault="0005572E" w:rsidP="00326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12</w:t>
            </w:r>
          </w:p>
        </w:tc>
      </w:tr>
      <w:tr w:rsidR="004019B4" w:rsidRPr="0005572E" w14:paraId="4A491909" w14:textId="77777777" w:rsidTr="0005572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503DAFD3" w14:textId="527FBD0A" w:rsidR="004019B4" w:rsidRPr="0005572E" w:rsidRDefault="004019B4" w:rsidP="002C5A87">
            <w:pPr>
              <w:ind w:left="46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Body Mass Index (BMI), kg/m², n=</w:t>
            </w:r>
            <w:r w:rsidR="0005572E"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38</w:t>
            </w:r>
          </w:p>
        </w:tc>
        <w:tc>
          <w:tcPr>
            <w:tcW w:w="1365" w:type="dxa"/>
          </w:tcPr>
          <w:p w14:paraId="698F0412" w14:textId="34DFF166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24 (19-29)</w:t>
            </w:r>
          </w:p>
        </w:tc>
        <w:tc>
          <w:tcPr>
            <w:tcW w:w="1626" w:type="dxa"/>
          </w:tcPr>
          <w:p w14:paraId="5DB0D622" w14:textId="6EAB5374" w:rsidR="004019B4" w:rsidRPr="0005572E" w:rsidRDefault="00DE2934" w:rsidP="00C03E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23 (18-31)</w:t>
            </w:r>
          </w:p>
        </w:tc>
        <w:tc>
          <w:tcPr>
            <w:tcW w:w="1626" w:type="dxa"/>
          </w:tcPr>
          <w:p w14:paraId="2E9C1F40" w14:textId="11F4215E" w:rsidR="004019B4" w:rsidRPr="0005572E" w:rsidRDefault="004019B4" w:rsidP="00C03E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 xml:space="preserve">24 (19-31)  </w:t>
            </w:r>
          </w:p>
        </w:tc>
        <w:tc>
          <w:tcPr>
            <w:tcW w:w="1406" w:type="dxa"/>
          </w:tcPr>
          <w:p w14:paraId="2F7696CD" w14:textId="0D5A9655" w:rsidR="004019B4" w:rsidRPr="0005572E" w:rsidRDefault="004019B4" w:rsidP="00C03E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 xml:space="preserve">22 (18-25)  </w:t>
            </w:r>
          </w:p>
        </w:tc>
        <w:tc>
          <w:tcPr>
            <w:tcW w:w="1176" w:type="dxa"/>
          </w:tcPr>
          <w:p w14:paraId="4149E0FD" w14:textId="3C544F31" w:rsidR="004019B4" w:rsidRPr="000613ED" w:rsidRDefault="0005572E" w:rsidP="00326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0613ED">
              <w:rPr>
                <w:rFonts w:ascii="Arial" w:hAnsi="Arial" w:cs="Arial"/>
                <w:b/>
                <w:sz w:val="18"/>
                <w:szCs w:val="20"/>
                <w:lang w:val="en-US"/>
              </w:rPr>
              <w:t>0.02</w:t>
            </w:r>
          </w:p>
        </w:tc>
      </w:tr>
      <w:tr w:rsidR="004019B4" w:rsidRPr="0005572E" w14:paraId="210B3A35" w14:textId="77777777" w:rsidTr="00055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715240EA" w14:textId="183EEE0C" w:rsidR="004019B4" w:rsidRPr="0005572E" w:rsidRDefault="004019B4" w:rsidP="002C5A87">
            <w:pPr>
              <w:ind w:left="46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 xml:space="preserve">Gender (male), </w:t>
            </w:r>
            <w:proofErr w:type="gramStart"/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n(</w:t>
            </w:r>
            <w:proofErr w:type="gramEnd"/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%), n=</w:t>
            </w:r>
            <w:r w:rsidR="0005572E"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38</w:t>
            </w:r>
          </w:p>
        </w:tc>
        <w:tc>
          <w:tcPr>
            <w:tcW w:w="1365" w:type="dxa"/>
          </w:tcPr>
          <w:p w14:paraId="7B913841" w14:textId="6CC0F755" w:rsidR="004019B4" w:rsidRPr="0005572E" w:rsidRDefault="000269AA" w:rsidP="00026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6 (75%)</w:t>
            </w:r>
          </w:p>
        </w:tc>
        <w:tc>
          <w:tcPr>
            <w:tcW w:w="1626" w:type="dxa"/>
          </w:tcPr>
          <w:p w14:paraId="3D9EFCB5" w14:textId="7537408F" w:rsidR="004019B4" w:rsidRPr="0005572E" w:rsidRDefault="000269AA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23 (77%)</w:t>
            </w:r>
          </w:p>
        </w:tc>
        <w:tc>
          <w:tcPr>
            <w:tcW w:w="1626" w:type="dxa"/>
          </w:tcPr>
          <w:p w14:paraId="0D282182" w14:textId="0624F476" w:rsidR="004019B4" w:rsidRPr="0005572E" w:rsidRDefault="000269AA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14</w:t>
            </w:r>
            <w:r w:rsidR="00BD4DB3" w:rsidRPr="0005572E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="00BD4DB3" w:rsidRPr="0005572E">
              <w:rPr>
                <w:rFonts w:ascii="Arial" w:hAnsi="Arial" w:cs="Arial"/>
                <w:sz w:val="18"/>
                <w:szCs w:val="20"/>
                <w:lang w:val="en-US"/>
              </w:rPr>
              <w:t>82</w:t>
            </w: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%)</w:t>
            </w:r>
          </w:p>
        </w:tc>
        <w:tc>
          <w:tcPr>
            <w:tcW w:w="1406" w:type="dxa"/>
          </w:tcPr>
          <w:p w14:paraId="1E098F57" w14:textId="20136CEA" w:rsidR="004019B4" w:rsidRPr="0005572E" w:rsidRDefault="000269AA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9(</w:t>
            </w:r>
            <w:r w:rsidR="00BD4DB3" w:rsidRPr="0005572E">
              <w:rPr>
                <w:rFonts w:ascii="Arial" w:hAnsi="Arial" w:cs="Arial"/>
                <w:sz w:val="18"/>
                <w:szCs w:val="20"/>
                <w:lang w:val="en-US"/>
              </w:rPr>
              <w:t>69</w:t>
            </w: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%)</w:t>
            </w:r>
          </w:p>
        </w:tc>
        <w:tc>
          <w:tcPr>
            <w:tcW w:w="1176" w:type="dxa"/>
          </w:tcPr>
          <w:p w14:paraId="514361C9" w14:textId="6D27405D" w:rsidR="004019B4" w:rsidRPr="0005572E" w:rsidRDefault="0005572E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71</w:t>
            </w:r>
          </w:p>
        </w:tc>
      </w:tr>
      <w:tr w:rsidR="004019B4" w:rsidRPr="0005572E" w14:paraId="72E216B9" w14:textId="77777777" w:rsidTr="00055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3107A9FE" w14:textId="77777777" w:rsidR="004019B4" w:rsidRPr="0005572E" w:rsidRDefault="004019B4" w:rsidP="002C5A87">
            <w:pPr>
              <w:rPr>
                <w:rFonts w:ascii="Arial" w:hAnsi="Arial" w:cs="Arial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Laboratory parameter</w:t>
            </w:r>
          </w:p>
        </w:tc>
        <w:tc>
          <w:tcPr>
            <w:tcW w:w="1365" w:type="dxa"/>
          </w:tcPr>
          <w:p w14:paraId="0E115410" w14:textId="77777777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0CD45942" w14:textId="77777777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49D294AC" w14:textId="0EC3E928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3E686755" w14:textId="1AE3D8A1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76" w:type="dxa"/>
          </w:tcPr>
          <w:p w14:paraId="0CE61C8D" w14:textId="77777777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20"/>
                <w:lang w:val="en-US"/>
              </w:rPr>
            </w:pPr>
          </w:p>
        </w:tc>
      </w:tr>
      <w:tr w:rsidR="004019B4" w:rsidRPr="0005572E" w14:paraId="5F4A3723" w14:textId="77777777" w:rsidTr="00055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668EBEAD" w14:textId="44609F05" w:rsidR="004019B4" w:rsidRPr="0005572E" w:rsidRDefault="0005572E" w:rsidP="002C5A87">
            <w:pPr>
              <w:ind w:left="46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Albumin (g/dl), n=25</w:t>
            </w:r>
          </w:p>
        </w:tc>
        <w:tc>
          <w:tcPr>
            <w:tcW w:w="1365" w:type="dxa"/>
          </w:tcPr>
          <w:p w14:paraId="0D35DC46" w14:textId="77777777" w:rsidR="004019B4" w:rsidRPr="0005572E" w:rsidRDefault="004019B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60CA6266" w14:textId="14734B63" w:rsidR="004019B4" w:rsidRPr="0005572E" w:rsidRDefault="00DE2934" w:rsidP="00C03E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4.7 (3.9-5.2)</w:t>
            </w:r>
          </w:p>
        </w:tc>
        <w:tc>
          <w:tcPr>
            <w:tcW w:w="1626" w:type="dxa"/>
          </w:tcPr>
          <w:p w14:paraId="665032B5" w14:textId="2BE3E4B9" w:rsidR="004019B4" w:rsidRPr="0005572E" w:rsidRDefault="004019B4" w:rsidP="00C03E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4.7 (4.2-5.2)</w:t>
            </w:r>
          </w:p>
        </w:tc>
        <w:tc>
          <w:tcPr>
            <w:tcW w:w="1406" w:type="dxa"/>
          </w:tcPr>
          <w:p w14:paraId="2063365F" w14:textId="649E1E0F" w:rsidR="004019B4" w:rsidRPr="0005572E" w:rsidRDefault="004019B4" w:rsidP="00C03E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4.6 (3.9-5.2)</w:t>
            </w:r>
          </w:p>
        </w:tc>
        <w:tc>
          <w:tcPr>
            <w:tcW w:w="1176" w:type="dxa"/>
          </w:tcPr>
          <w:p w14:paraId="4334E537" w14:textId="23A9F635" w:rsidR="004019B4" w:rsidRPr="0005572E" w:rsidRDefault="000269AA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</w:tr>
      <w:tr w:rsidR="004019B4" w:rsidRPr="0005572E" w14:paraId="3E7E5B12" w14:textId="77777777" w:rsidTr="00055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700D8AC7" w14:textId="3D97A487" w:rsidR="004019B4" w:rsidRPr="0005572E" w:rsidRDefault="0005572E" w:rsidP="002C5A87">
            <w:pPr>
              <w:ind w:left="46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ALT (U/l), n=30</w:t>
            </w:r>
          </w:p>
        </w:tc>
        <w:tc>
          <w:tcPr>
            <w:tcW w:w="1365" w:type="dxa"/>
          </w:tcPr>
          <w:p w14:paraId="5291E835" w14:textId="77777777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01941A9F" w14:textId="367D8437" w:rsidR="004019B4" w:rsidRPr="0005572E" w:rsidRDefault="00DE293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36 (11-184)</w:t>
            </w:r>
          </w:p>
        </w:tc>
        <w:tc>
          <w:tcPr>
            <w:tcW w:w="1626" w:type="dxa"/>
          </w:tcPr>
          <w:p w14:paraId="42861318" w14:textId="0D0B3244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37 (11-184)</w:t>
            </w:r>
          </w:p>
        </w:tc>
        <w:tc>
          <w:tcPr>
            <w:tcW w:w="1406" w:type="dxa"/>
          </w:tcPr>
          <w:p w14:paraId="292BC89D" w14:textId="5775CB32" w:rsidR="004019B4" w:rsidRPr="0005572E" w:rsidRDefault="004019B4" w:rsidP="00C03E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28 (17-143)</w:t>
            </w:r>
          </w:p>
        </w:tc>
        <w:tc>
          <w:tcPr>
            <w:tcW w:w="1176" w:type="dxa"/>
          </w:tcPr>
          <w:p w14:paraId="441A42B8" w14:textId="19AAF7AA" w:rsidR="004019B4" w:rsidRPr="0005572E" w:rsidRDefault="0005572E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49</w:t>
            </w:r>
          </w:p>
        </w:tc>
      </w:tr>
      <w:tr w:rsidR="004019B4" w:rsidRPr="0005572E" w14:paraId="2F3A5149" w14:textId="77777777" w:rsidTr="00055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10788D4B" w14:textId="63293A5C" w:rsidR="004019B4" w:rsidRPr="0005572E" w:rsidRDefault="0005572E" w:rsidP="002C5A87">
            <w:pPr>
              <w:ind w:left="46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AST (U/l</w:t>
            </w:r>
            <w:proofErr w:type="gramStart"/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 ,</w:t>
            </w:r>
            <w:proofErr w:type="gramEnd"/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 xml:space="preserve"> n=30</w:t>
            </w:r>
          </w:p>
        </w:tc>
        <w:tc>
          <w:tcPr>
            <w:tcW w:w="1365" w:type="dxa"/>
          </w:tcPr>
          <w:p w14:paraId="7BD14238" w14:textId="77777777" w:rsidR="004019B4" w:rsidRPr="0005572E" w:rsidRDefault="004019B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76AD479D" w14:textId="1E4EA5C1" w:rsidR="004019B4" w:rsidRPr="0005572E" w:rsidRDefault="00DE2934" w:rsidP="00D03B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41 (15-283)</w:t>
            </w:r>
          </w:p>
        </w:tc>
        <w:tc>
          <w:tcPr>
            <w:tcW w:w="1626" w:type="dxa"/>
          </w:tcPr>
          <w:p w14:paraId="25E66597" w14:textId="048B7FAA" w:rsidR="004019B4" w:rsidRPr="0005572E" w:rsidRDefault="004019B4" w:rsidP="00D03B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52 (15-155)</w:t>
            </w:r>
          </w:p>
        </w:tc>
        <w:tc>
          <w:tcPr>
            <w:tcW w:w="1406" w:type="dxa"/>
          </w:tcPr>
          <w:p w14:paraId="1F555544" w14:textId="2DD7D2FD" w:rsidR="004019B4" w:rsidRPr="0005572E" w:rsidRDefault="004019B4" w:rsidP="00D03B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36 (20-283)</w:t>
            </w:r>
          </w:p>
        </w:tc>
        <w:tc>
          <w:tcPr>
            <w:tcW w:w="1176" w:type="dxa"/>
          </w:tcPr>
          <w:p w14:paraId="6FD3E663" w14:textId="14BB251A" w:rsidR="004019B4" w:rsidRPr="0005572E" w:rsidRDefault="0005572E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79</w:t>
            </w:r>
          </w:p>
        </w:tc>
      </w:tr>
      <w:tr w:rsidR="004019B4" w:rsidRPr="0005572E" w14:paraId="2ED27CD6" w14:textId="77777777" w:rsidTr="00055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6B4D37F5" w14:textId="5A34B736" w:rsidR="004019B4" w:rsidRPr="0005572E" w:rsidRDefault="0005572E" w:rsidP="002C5A87">
            <w:pPr>
              <w:ind w:left="46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Total bilirubin (mg/dl), n=27</w:t>
            </w:r>
          </w:p>
        </w:tc>
        <w:tc>
          <w:tcPr>
            <w:tcW w:w="1365" w:type="dxa"/>
          </w:tcPr>
          <w:p w14:paraId="0C689510" w14:textId="77777777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78A37E15" w14:textId="633FF5A2" w:rsidR="004019B4" w:rsidRPr="0005572E" w:rsidRDefault="00DE293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0.4 (0.2-1.1)</w:t>
            </w:r>
          </w:p>
        </w:tc>
        <w:tc>
          <w:tcPr>
            <w:tcW w:w="1626" w:type="dxa"/>
          </w:tcPr>
          <w:p w14:paraId="232B3F63" w14:textId="046D8567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0.5 (0.2-1.1)</w:t>
            </w:r>
          </w:p>
        </w:tc>
        <w:tc>
          <w:tcPr>
            <w:tcW w:w="1406" w:type="dxa"/>
          </w:tcPr>
          <w:p w14:paraId="03F4CC15" w14:textId="42B4061A" w:rsidR="004019B4" w:rsidRPr="0005572E" w:rsidRDefault="004019B4" w:rsidP="00D03B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0.4 (0.2-0.7)</w:t>
            </w:r>
          </w:p>
        </w:tc>
        <w:tc>
          <w:tcPr>
            <w:tcW w:w="1176" w:type="dxa"/>
          </w:tcPr>
          <w:p w14:paraId="16B8138B" w14:textId="421F1207" w:rsidR="004019B4" w:rsidRPr="0005572E" w:rsidRDefault="0005572E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19</w:t>
            </w:r>
          </w:p>
        </w:tc>
      </w:tr>
      <w:tr w:rsidR="004019B4" w:rsidRPr="0005572E" w14:paraId="3DE60B24" w14:textId="77777777" w:rsidTr="00055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5C0BE034" w14:textId="0B4F1F31" w:rsidR="004019B4" w:rsidRPr="0005572E" w:rsidRDefault="0005572E" w:rsidP="002C5A87">
            <w:pPr>
              <w:ind w:left="46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GGT (U/l), n=27</w:t>
            </w:r>
          </w:p>
        </w:tc>
        <w:tc>
          <w:tcPr>
            <w:tcW w:w="1365" w:type="dxa"/>
          </w:tcPr>
          <w:p w14:paraId="4EA50926" w14:textId="77777777" w:rsidR="004019B4" w:rsidRPr="0005572E" w:rsidRDefault="004019B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2A864D9F" w14:textId="0AF7FD79" w:rsidR="004019B4" w:rsidRPr="0005572E" w:rsidRDefault="00DE293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41 (4-952)</w:t>
            </w:r>
          </w:p>
        </w:tc>
        <w:tc>
          <w:tcPr>
            <w:tcW w:w="1626" w:type="dxa"/>
          </w:tcPr>
          <w:p w14:paraId="2C5CE3FA" w14:textId="6638C263" w:rsidR="004019B4" w:rsidRPr="0005572E" w:rsidRDefault="004019B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42 (4-952)</w:t>
            </w:r>
          </w:p>
        </w:tc>
        <w:tc>
          <w:tcPr>
            <w:tcW w:w="1406" w:type="dxa"/>
          </w:tcPr>
          <w:p w14:paraId="100F4A8D" w14:textId="1943B36E" w:rsidR="004019B4" w:rsidRPr="0005572E" w:rsidRDefault="004019B4" w:rsidP="00D03B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38(14-558)</w:t>
            </w:r>
          </w:p>
        </w:tc>
        <w:tc>
          <w:tcPr>
            <w:tcW w:w="1176" w:type="dxa"/>
          </w:tcPr>
          <w:p w14:paraId="37CFE737" w14:textId="5D6A4911" w:rsidR="004019B4" w:rsidRPr="0005572E" w:rsidRDefault="0005572E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86</w:t>
            </w:r>
          </w:p>
        </w:tc>
      </w:tr>
      <w:tr w:rsidR="004019B4" w:rsidRPr="0005572E" w14:paraId="194F7C2E" w14:textId="77777777" w:rsidTr="00055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3D462C9C" w14:textId="020EC753" w:rsidR="004019B4" w:rsidRPr="0005572E" w:rsidRDefault="0005572E" w:rsidP="002C5A87">
            <w:pPr>
              <w:ind w:left="46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Platelet counts (x10 9/l), n=26</w:t>
            </w:r>
          </w:p>
        </w:tc>
        <w:tc>
          <w:tcPr>
            <w:tcW w:w="1365" w:type="dxa"/>
          </w:tcPr>
          <w:p w14:paraId="482A2FEB" w14:textId="77777777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23C35421" w14:textId="22EEA9AA" w:rsidR="004019B4" w:rsidRPr="0005572E" w:rsidRDefault="00640322" w:rsidP="00D03B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223 (21-434)</w:t>
            </w:r>
          </w:p>
        </w:tc>
        <w:tc>
          <w:tcPr>
            <w:tcW w:w="1626" w:type="dxa"/>
          </w:tcPr>
          <w:p w14:paraId="157D1CA5" w14:textId="40BCBD9F" w:rsidR="004019B4" w:rsidRPr="0005572E" w:rsidRDefault="004019B4" w:rsidP="00D03B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250 (21-434)</w:t>
            </w:r>
          </w:p>
        </w:tc>
        <w:tc>
          <w:tcPr>
            <w:tcW w:w="1406" w:type="dxa"/>
          </w:tcPr>
          <w:p w14:paraId="7987EC65" w14:textId="49973F5F" w:rsidR="004019B4" w:rsidRPr="0005572E" w:rsidRDefault="004019B4" w:rsidP="00D03B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222 (80-362)</w:t>
            </w:r>
          </w:p>
        </w:tc>
        <w:tc>
          <w:tcPr>
            <w:tcW w:w="1176" w:type="dxa"/>
          </w:tcPr>
          <w:p w14:paraId="29541251" w14:textId="3AF642A3" w:rsidR="004019B4" w:rsidRPr="0005572E" w:rsidRDefault="0005572E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61</w:t>
            </w:r>
          </w:p>
        </w:tc>
      </w:tr>
      <w:tr w:rsidR="004019B4" w:rsidRPr="0005572E" w14:paraId="3FA02DB0" w14:textId="77777777" w:rsidTr="00055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1924495E" w14:textId="397A9CF1" w:rsidR="004019B4" w:rsidRPr="0005572E" w:rsidRDefault="0005572E" w:rsidP="002C5A87">
            <w:pPr>
              <w:ind w:left="46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Creatinine (mg/dl), n=27</w:t>
            </w:r>
          </w:p>
        </w:tc>
        <w:tc>
          <w:tcPr>
            <w:tcW w:w="1365" w:type="dxa"/>
          </w:tcPr>
          <w:p w14:paraId="201F5C1D" w14:textId="77777777" w:rsidR="004019B4" w:rsidRPr="0005572E" w:rsidRDefault="004019B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202A3540" w14:textId="1FBEFE94" w:rsidR="004019B4" w:rsidRPr="0005572E" w:rsidRDefault="00A16A31" w:rsidP="00D03B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8 (0.5-1.2</w:t>
            </w:r>
            <w:r w:rsidR="00640322" w:rsidRPr="0005572E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626" w:type="dxa"/>
          </w:tcPr>
          <w:p w14:paraId="6E1D8A84" w14:textId="39D7358B" w:rsidR="004019B4" w:rsidRPr="0005572E" w:rsidRDefault="00A16A31" w:rsidP="00D03B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8 (0.5-0.9</w:t>
            </w:r>
            <w:r w:rsidR="004019B4" w:rsidRPr="0005572E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406" w:type="dxa"/>
          </w:tcPr>
          <w:p w14:paraId="782A9E12" w14:textId="6D3E1641" w:rsidR="004019B4" w:rsidRPr="0005572E" w:rsidRDefault="00A16A31" w:rsidP="00D03B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7 (0.5-1.2</w:t>
            </w:r>
            <w:r w:rsidR="004019B4" w:rsidRPr="0005572E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176" w:type="dxa"/>
          </w:tcPr>
          <w:p w14:paraId="0BBF294D" w14:textId="16973F74" w:rsidR="004019B4" w:rsidRPr="0005572E" w:rsidRDefault="0005572E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9</w:t>
            </w:r>
          </w:p>
        </w:tc>
      </w:tr>
      <w:tr w:rsidR="004019B4" w:rsidRPr="0005572E" w14:paraId="12F1D1FC" w14:textId="77777777" w:rsidTr="00055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2304A7AD" w14:textId="20E5A290" w:rsidR="004019B4" w:rsidRPr="0005572E" w:rsidRDefault="0005572E" w:rsidP="002C5A87">
            <w:pPr>
              <w:ind w:left="46"/>
              <w:rPr>
                <w:rFonts w:ascii="Arial" w:hAnsi="Arial" w:cs="Arial"/>
                <w:b w:val="0"/>
                <w:color w:val="FF000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INR, n=27</w:t>
            </w:r>
          </w:p>
        </w:tc>
        <w:tc>
          <w:tcPr>
            <w:tcW w:w="1365" w:type="dxa"/>
          </w:tcPr>
          <w:p w14:paraId="04A15F55" w14:textId="77777777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5A868BF2" w14:textId="0A55D5F0" w:rsidR="004019B4" w:rsidRPr="0005572E" w:rsidRDefault="00A16A31" w:rsidP="00D03B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9 (0.8-1.1</w:t>
            </w:r>
            <w:r w:rsidR="00640322" w:rsidRPr="0005572E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626" w:type="dxa"/>
          </w:tcPr>
          <w:p w14:paraId="3DD2FE4B" w14:textId="7A276570" w:rsidR="004019B4" w:rsidRPr="0005572E" w:rsidRDefault="00A16A31" w:rsidP="00D03B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9 (0.8</w:t>
            </w:r>
            <w:r w:rsidR="004019B4" w:rsidRPr="0005572E">
              <w:rPr>
                <w:rFonts w:ascii="Arial" w:hAnsi="Arial" w:cs="Arial"/>
                <w:sz w:val="18"/>
                <w:szCs w:val="20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.0</w:t>
            </w:r>
            <w:r w:rsidR="004019B4" w:rsidRPr="0005572E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406" w:type="dxa"/>
          </w:tcPr>
          <w:p w14:paraId="62C3DDFB" w14:textId="1E080E83" w:rsidR="004019B4" w:rsidRPr="0005572E" w:rsidRDefault="00A16A31" w:rsidP="00D03B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9 (0.9-1.0</w:t>
            </w:r>
            <w:r w:rsidR="004019B4" w:rsidRPr="0005572E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176" w:type="dxa"/>
          </w:tcPr>
          <w:p w14:paraId="5A2D325C" w14:textId="570E4D8E" w:rsidR="004019B4" w:rsidRPr="0005572E" w:rsidRDefault="0005572E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64</w:t>
            </w:r>
          </w:p>
        </w:tc>
      </w:tr>
      <w:tr w:rsidR="004019B4" w:rsidRPr="0005572E" w14:paraId="6A88BD4D" w14:textId="77777777" w:rsidTr="00055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686555B0" w14:textId="45562086" w:rsidR="004019B4" w:rsidRPr="0005572E" w:rsidRDefault="004019B4" w:rsidP="002C5A87">
            <w:pPr>
              <w:ind w:left="46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ASCA</w:t>
            </w:r>
            <w:r w:rsidR="0005572E"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, n=38</w:t>
            </w:r>
          </w:p>
        </w:tc>
        <w:tc>
          <w:tcPr>
            <w:tcW w:w="1365" w:type="dxa"/>
          </w:tcPr>
          <w:p w14:paraId="12953B00" w14:textId="413E443D" w:rsidR="004019B4" w:rsidRPr="0005572E" w:rsidRDefault="004019B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9.1 (5.9-20.5)</w:t>
            </w:r>
          </w:p>
        </w:tc>
        <w:tc>
          <w:tcPr>
            <w:tcW w:w="1626" w:type="dxa"/>
          </w:tcPr>
          <w:p w14:paraId="687AAD5C" w14:textId="15F9D106" w:rsidR="004019B4" w:rsidRPr="0005572E" w:rsidRDefault="0005572E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2.8 (4.5-37.0</w:t>
            </w:r>
            <w:r w:rsidR="00640322" w:rsidRPr="0005572E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626" w:type="dxa"/>
          </w:tcPr>
          <w:p w14:paraId="02051E5C" w14:textId="173B1ECC" w:rsidR="004019B4" w:rsidRPr="0005572E" w:rsidRDefault="0005572E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2.2 (5.1-37.0</w:t>
            </w:r>
            <w:r w:rsidR="004019B4" w:rsidRPr="0005572E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406" w:type="dxa"/>
          </w:tcPr>
          <w:p w14:paraId="196A5B1C" w14:textId="3D287F2E" w:rsidR="004019B4" w:rsidRPr="0005572E" w:rsidRDefault="004019B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13.6 (4.5-24.2)</w:t>
            </w:r>
          </w:p>
        </w:tc>
        <w:tc>
          <w:tcPr>
            <w:tcW w:w="1176" w:type="dxa"/>
          </w:tcPr>
          <w:p w14:paraId="505F13D5" w14:textId="4F4DE723" w:rsidR="004019B4" w:rsidRPr="0005572E" w:rsidRDefault="0005572E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48</w:t>
            </w:r>
          </w:p>
        </w:tc>
      </w:tr>
      <w:tr w:rsidR="004019B4" w:rsidRPr="0005572E" w14:paraId="32419878" w14:textId="77777777" w:rsidTr="00055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1AD31488" w14:textId="7C2652C6" w:rsidR="004019B4" w:rsidRPr="0005572E" w:rsidRDefault="004019B4" w:rsidP="002C5A87">
            <w:pPr>
              <w:ind w:left="46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proofErr w:type="spellStart"/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Zonulin</w:t>
            </w:r>
            <w:proofErr w:type="spellEnd"/>
            <w:r w:rsidR="0005572E"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, n=38</w:t>
            </w:r>
          </w:p>
        </w:tc>
        <w:tc>
          <w:tcPr>
            <w:tcW w:w="1365" w:type="dxa"/>
          </w:tcPr>
          <w:p w14:paraId="2EC76BEA" w14:textId="54118588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8.4 (4.7-14.9)</w:t>
            </w:r>
          </w:p>
        </w:tc>
        <w:tc>
          <w:tcPr>
            <w:tcW w:w="1626" w:type="dxa"/>
          </w:tcPr>
          <w:p w14:paraId="290EC83F" w14:textId="4D2B6C45" w:rsidR="004019B4" w:rsidRPr="0005572E" w:rsidRDefault="00640322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5.2 (1.7-9.8)</w:t>
            </w:r>
          </w:p>
        </w:tc>
        <w:tc>
          <w:tcPr>
            <w:tcW w:w="1626" w:type="dxa"/>
          </w:tcPr>
          <w:p w14:paraId="3383C6ED" w14:textId="702DD344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5.3 (2.4-8.8)</w:t>
            </w:r>
          </w:p>
        </w:tc>
        <w:tc>
          <w:tcPr>
            <w:tcW w:w="1406" w:type="dxa"/>
          </w:tcPr>
          <w:p w14:paraId="6173408C" w14:textId="25E27B0A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5.0 (1.7-9.8)</w:t>
            </w:r>
          </w:p>
        </w:tc>
        <w:tc>
          <w:tcPr>
            <w:tcW w:w="1176" w:type="dxa"/>
          </w:tcPr>
          <w:p w14:paraId="56AC7CEE" w14:textId="57E37904" w:rsidR="004019B4" w:rsidRPr="0005572E" w:rsidRDefault="0005572E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6</w:t>
            </w:r>
          </w:p>
        </w:tc>
      </w:tr>
      <w:tr w:rsidR="004019B4" w:rsidRPr="0005572E" w14:paraId="2605677E" w14:textId="77777777" w:rsidTr="00055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1982FD8D" w14:textId="5BA1A52B" w:rsidR="004019B4" w:rsidRPr="0005572E" w:rsidRDefault="004019B4" w:rsidP="002C5A87">
            <w:pPr>
              <w:ind w:left="46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LBP</w:t>
            </w:r>
            <w:r w:rsidR="0005572E"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, n=38</w:t>
            </w:r>
          </w:p>
        </w:tc>
        <w:tc>
          <w:tcPr>
            <w:tcW w:w="1365" w:type="dxa"/>
          </w:tcPr>
          <w:p w14:paraId="5145C86A" w14:textId="05ADD127" w:rsidR="004019B4" w:rsidRPr="0005572E" w:rsidRDefault="004019B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9.3 (1.0-12.0)</w:t>
            </w:r>
          </w:p>
        </w:tc>
        <w:tc>
          <w:tcPr>
            <w:tcW w:w="1626" w:type="dxa"/>
          </w:tcPr>
          <w:p w14:paraId="6C99B763" w14:textId="0CE02B25" w:rsidR="004019B4" w:rsidRPr="0005572E" w:rsidRDefault="00640322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7.6 (1.4-25.3)</w:t>
            </w:r>
          </w:p>
        </w:tc>
        <w:tc>
          <w:tcPr>
            <w:tcW w:w="1626" w:type="dxa"/>
          </w:tcPr>
          <w:p w14:paraId="7D265B34" w14:textId="3B9C0C89" w:rsidR="004019B4" w:rsidRPr="0005572E" w:rsidRDefault="004019B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7.5 (1.4-25.3)</w:t>
            </w:r>
          </w:p>
        </w:tc>
        <w:tc>
          <w:tcPr>
            <w:tcW w:w="1406" w:type="dxa"/>
          </w:tcPr>
          <w:p w14:paraId="4385CBC8" w14:textId="0746D109" w:rsidR="004019B4" w:rsidRPr="0005572E" w:rsidRDefault="004019B4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7.7 (1.8-18.5)</w:t>
            </w:r>
          </w:p>
        </w:tc>
        <w:tc>
          <w:tcPr>
            <w:tcW w:w="1176" w:type="dxa"/>
          </w:tcPr>
          <w:p w14:paraId="154F809B" w14:textId="2CA3AA63" w:rsidR="004019B4" w:rsidRPr="0005572E" w:rsidRDefault="0005572E" w:rsidP="002C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83</w:t>
            </w:r>
          </w:p>
        </w:tc>
      </w:tr>
      <w:tr w:rsidR="004019B4" w:rsidRPr="0005572E" w14:paraId="5B585044" w14:textId="77777777" w:rsidTr="00055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09BB0BE3" w14:textId="7151D3FF" w:rsidR="004019B4" w:rsidRPr="0005572E" w:rsidRDefault="00BD2301" w:rsidP="002C5A87">
            <w:pPr>
              <w:ind w:left="46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Transient elastography (kPa)</w:t>
            </w:r>
            <w:r w:rsidR="0005572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, n=30</w:t>
            </w:r>
          </w:p>
        </w:tc>
        <w:tc>
          <w:tcPr>
            <w:tcW w:w="1365" w:type="dxa"/>
          </w:tcPr>
          <w:p w14:paraId="67C3CC71" w14:textId="0EF5A56F" w:rsidR="004019B4" w:rsidRPr="0005572E" w:rsidRDefault="00640322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5.3 (3.2-6.8)</w:t>
            </w:r>
          </w:p>
        </w:tc>
        <w:tc>
          <w:tcPr>
            <w:tcW w:w="1626" w:type="dxa"/>
          </w:tcPr>
          <w:p w14:paraId="00453913" w14:textId="72EA7BAC" w:rsidR="004019B4" w:rsidRPr="0005572E" w:rsidRDefault="00640322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5.6 (3.1-7)</w:t>
            </w:r>
          </w:p>
        </w:tc>
        <w:tc>
          <w:tcPr>
            <w:tcW w:w="1626" w:type="dxa"/>
          </w:tcPr>
          <w:p w14:paraId="5D87081B" w14:textId="1AEFE587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5.3 (3.2-6.8)</w:t>
            </w:r>
          </w:p>
        </w:tc>
        <w:tc>
          <w:tcPr>
            <w:tcW w:w="1406" w:type="dxa"/>
          </w:tcPr>
          <w:p w14:paraId="204ED3B8" w14:textId="504601C2" w:rsidR="004019B4" w:rsidRPr="0005572E" w:rsidRDefault="004019B4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5572E">
              <w:rPr>
                <w:rFonts w:ascii="Arial" w:hAnsi="Arial" w:cs="Arial"/>
                <w:sz w:val="18"/>
                <w:szCs w:val="20"/>
                <w:lang w:val="en-US"/>
              </w:rPr>
              <w:t>5.9 (3.1-7)</w:t>
            </w:r>
          </w:p>
        </w:tc>
        <w:tc>
          <w:tcPr>
            <w:tcW w:w="1176" w:type="dxa"/>
          </w:tcPr>
          <w:p w14:paraId="72A9135A" w14:textId="0390149F" w:rsidR="004019B4" w:rsidRPr="0005572E" w:rsidRDefault="0005572E" w:rsidP="002C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66</w:t>
            </w:r>
          </w:p>
        </w:tc>
      </w:tr>
    </w:tbl>
    <w:p w14:paraId="29E1AB86" w14:textId="47E64228" w:rsidR="00946165" w:rsidRPr="005375BF" w:rsidRDefault="005375BF" w:rsidP="005375BF">
      <w:pPr>
        <w:pStyle w:val="NormalWeb"/>
        <w:jc w:val="both"/>
        <w:rPr>
          <w:rFonts w:ascii="Arial" w:hAnsi="Arial" w:cs="Arial"/>
          <w:sz w:val="22"/>
          <w:szCs w:val="22"/>
          <w:lang w:val="en-US"/>
        </w:rPr>
      </w:pPr>
      <w:r w:rsidRPr="005375BF">
        <w:rPr>
          <w:rFonts w:ascii="Arial" w:hAnsi="Arial" w:cs="Arial"/>
          <w:b/>
          <w:bCs/>
          <w:sz w:val="22"/>
          <w:szCs w:val="22"/>
          <w:lang w:val="en-US"/>
        </w:rPr>
        <w:t>Note</w:t>
      </w:r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="005C3A80" w:rsidRPr="005375BF">
        <w:rPr>
          <w:rFonts w:ascii="Arial" w:hAnsi="Arial" w:cs="Arial"/>
          <w:sz w:val="22"/>
          <w:szCs w:val="22"/>
          <w:lang w:val="en-US"/>
        </w:rPr>
        <w:t xml:space="preserve">Values are presented as median and range in brackets. The number of patients for which the respective data was available is </w:t>
      </w:r>
      <w:r w:rsidR="00BE003C" w:rsidRPr="005375BF">
        <w:rPr>
          <w:rFonts w:ascii="Arial" w:hAnsi="Arial" w:cs="Arial"/>
          <w:sz w:val="22"/>
          <w:szCs w:val="22"/>
          <w:lang w:val="en-US"/>
        </w:rPr>
        <w:t>indicated</w:t>
      </w:r>
      <w:r w:rsidR="005C3A80" w:rsidRPr="005375BF">
        <w:rPr>
          <w:rFonts w:ascii="Arial" w:hAnsi="Arial" w:cs="Arial"/>
          <w:sz w:val="22"/>
          <w:szCs w:val="22"/>
          <w:lang w:val="en-US"/>
        </w:rPr>
        <w:t xml:space="preserve"> in the first column.</w:t>
      </w:r>
      <w:r w:rsidR="001322C5" w:rsidRPr="005375BF">
        <w:rPr>
          <w:rFonts w:ascii="Arial" w:hAnsi="Arial" w:cs="Arial"/>
          <w:sz w:val="22"/>
          <w:szCs w:val="22"/>
          <w:lang w:val="en-US"/>
        </w:rPr>
        <w:t xml:space="preserve"> </w:t>
      </w:r>
      <w:r w:rsidR="00A16A31" w:rsidRPr="005375BF">
        <w:rPr>
          <w:rFonts w:ascii="Arial" w:hAnsi="Arial" w:cs="Arial"/>
          <w:sz w:val="22"/>
          <w:szCs w:val="22"/>
          <w:lang w:val="en-US"/>
        </w:rPr>
        <w:t xml:space="preserve">Wilcoxon test was used for comparison between two groups and Kruskal-Wallis test was used for comparison between three groups with Tukey´s post-hoc test for multiple comparisons for continuous variables and Chi-squared tests for categorical variables. </w:t>
      </w:r>
      <w:r w:rsidR="0035183E" w:rsidRPr="005375BF">
        <w:rPr>
          <w:rFonts w:ascii="Arial" w:hAnsi="Arial" w:cs="Arial"/>
          <w:sz w:val="22"/>
          <w:szCs w:val="22"/>
          <w:lang w:val="en-US"/>
        </w:rPr>
        <w:t>Bold font indicates significance (</w:t>
      </w:r>
      <w:r w:rsidR="0035183E" w:rsidRPr="005375BF">
        <w:rPr>
          <w:rFonts w:ascii="Arial" w:hAnsi="Arial" w:cs="Arial"/>
          <w:i/>
          <w:sz w:val="22"/>
          <w:szCs w:val="22"/>
          <w:lang w:val="en-US"/>
        </w:rPr>
        <w:t>p</w:t>
      </w:r>
      <w:r w:rsidR="0035183E" w:rsidRPr="005375BF">
        <w:rPr>
          <w:rFonts w:ascii="Arial" w:hAnsi="Arial" w:cs="Arial"/>
          <w:sz w:val="22"/>
          <w:szCs w:val="22"/>
          <w:lang w:val="en-US"/>
        </w:rPr>
        <w:t>-value &lt;0.05).</w:t>
      </w:r>
      <w:r w:rsidR="0035183E" w:rsidRPr="005375BF">
        <w:rPr>
          <w:rFonts w:ascii="Arial" w:hAnsi="Arial" w:cs="Arial"/>
          <w:sz w:val="15"/>
          <w:szCs w:val="15"/>
          <w:lang w:val="en-US" w:eastAsia="en-US"/>
        </w:rPr>
        <w:t xml:space="preserve"> </w:t>
      </w:r>
      <w:r w:rsidR="0035183E" w:rsidRPr="005375BF">
        <w:rPr>
          <w:rFonts w:ascii="Arial" w:hAnsi="Arial" w:cs="Arial"/>
          <w:sz w:val="22"/>
          <w:szCs w:val="22"/>
          <w:lang w:val="en-US"/>
        </w:rPr>
        <w:t>BMI</w:t>
      </w:r>
      <w:r w:rsidR="00A16A31" w:rsidRPr="005375BF">
        <w:rPr>
          <w:rFonts w:ascii="Arial" w:hAnsi="Arial" w:cs="Arial"/>
          <w:sz w:val="22"/>
          <w:szCs w:val="22"/>
          <w:lang w:val="en-US"/>
        </w:rPr>
        <w:t xml:space="preserve">: CAP high </w:t>
      </w:r>
      <w:proofErr w:type="spellStart"/>
      <w:r w:rsidR="00A16A31" w:rsidRPr="005375BF">
        <w:rPr>
          <w:rFonts w:ascii="Arial" w:hAnsi="Arial" w:cs="Arial"/>
          <w:sz w:val="22"/>
          <w:szCs w:val="22"/>
          <w:lang w:val="en-US"/>
        </w:rPr>
        <w:t>v.s</w:t>
      </w:r>
      <w:proofErr w:type="spellEnd"/>
      <w:r w:rsidR="00A16A31" w:rsidRPr="005375BF">
        <w:rPr>
          <w:rFonts w:ascii="Arial" w:hAnsi="Arial" w:cs="Arial"/>
          <w:sz w:val="22"/>
          <w:szCs w:val="22"/>
          <w:lang w:val="en-US"/>
        </w:rPr>
        <w:t xml:space="preserve"> Ctrl 0.09; </w:t>
      </w:r>
      <w:r w:rsidR="0035183E" w:rsidRPr="005375BF">
        <w:rPr>
          <w:rFonts w:ascii="Arial" w:hAnsi="Arial" w:cs="Arial"/>
          <w:sz w:val="22"/>
          <w:szCs w:val="22"/>
          <w:lang w:val="en-US"/>
        </w:rPr>
        <w:t xml:space="preserve">CAP low </w:t>
      </w:r>
      <w:proofErr w:type="spellStart"/>
      <w:r w:rsidR="0035183E" w:rsidRPr="005375BF">
        <w:rPr>
          <w:rFonts w:ascii="Arial" w:hAnsi="Arial" w:cs="Arial"/>
          <w:sz w:val="22"/>
          <w:szCs w:val="22"/>
          <w:lang w:val="en-US"/>
        </w:rPr>
        <w:t>v.s</w:t>
      </w:r>
      <w:proofErr w:type="spellEnd"/>
      <w:r w:rsidR="0035183E" w:rsidRPr="005375BF">
        <w:rPr>
          <w:rFonts w:ascii="Arial" w:hAnsi="Arial" w:cs="Arial"/>
          <w:sz w:val="22"/>
          <w:szCs w:val="22"/>
          <w:lang w:val="en-US"/>
        </w:rPr>
        <w:t xml:space="preserve">. Ctrl </w:t>
      </w:r>
      <w:r w:rsidR="00A16A31" w:rsidRPr="005375BF">
        <w:rPr>
          <w:rFonts w:ascii="Arial" w:hAnsi="Arial" w:cs="Arial"/>
          <w:sz w:val="22"/>
          <w:szCs w:val="22"/>
          <w:lang w:val="en-US"/>
        </w:rPr>
        <w:t xml:space="preserve">0.99; CAP low </w:t>
      </w:r>
      <w:proofErr w:type="spellStart"/>
      <w:r w:rsidR="00A16A31" w:rsidRPr="005375BF">
        <w:rPr>
          <w:rFonts w:ascii="Arial" w:hAnsi="Arial" w:cs="Arial"/>
          <w:sz w:val="22"/>
          <w:szCs w:val="22"/>
          <w:lang w:val="en-US"/>
        </w:rPr>
        <w:t>v.s</w:t>
      </w:r>
      <w:proofErr w:type="spellEnd"/>
      <w:r w:rsidR="00A16A31" w:rsidRPr="005375BF">
        <w:rPr>
          <w:rFonts w:ascii="Arial" w:hAnsi="Arial" w:cs="Arial"/>
          <w:sz w:val="22"/>
          <w:szCs w:val="22"/>
          <w:lang w:val="en-US"/>
        </w:rPr>
        <w:t xml:space="preserve">. CAP high 0.02. </w:t>
      </w:r>
      <w:r w:rsidR="005C3A80" w:rsidRPr="005375BF">
        <w:rPr>
          <w:rFonts w:ascii="Arial" w:hAnsi="Arial" w:cs="Arial"/>
          <w:sz w:val="22"/>
          <w:szCs w:val="22"/>
          <w:lang w:val="en-US"/>
        </w:rPr>
        <w:t xml:space="preserve">ALT, alanine aminotransferase; AST, aspartate aminotransferase; </w:t>
      </w:r>
      <w:r w:rsidR="00B16B94" w:rsidRPr="005375BF">
        <w:rPr>
          <w:rFonts w:ascii="Arial" w:hAnsi="Arial" w:cs="Arial"/>
          <w:sz w:val="22"/>
          <w:szCs w:val="22"/>
          <w:lang w:val="en-US"/>
        </w:rPr>
        <w:t>BMI, body mass index</w:t>
      </w:r>
      <w:r w:rsidR="00360C15" w:rsidRPr="005375BF">
        <w:rPr>
          <w:rFonts w:ascii="Arial" w:hAnsi="Arial" w:cs="Arial"/>
          <w:sz w:val="22"/>
          <w:szCs w:val="22"/>
          <w:lang w:val="en-US"/>
        </w:rPr>
        <w:t xml:space="preserve">; </w:t>
      </w:r>
      <w:r w:rsidR="005C3A80" w:rsidRPr="005375BF">
        <w:rPr>
          <w:rFonts w:ascii="Arial" w:hAnsi="Arial" w:cs="Arial"/>
          <w:sz w:val="22"/>
          <w:szCs w:val="22"/>
          <w:lang w:val="en-US"/>
        </w:rPr>
        <w:t xml:space="preserve">GGT, gamma-glutamyl-transferase; </w:t>
      </w:r>
      <w:r w:rsidR="00936D5F" w:rsidRPr="005375BF">
        <w:rPr>
          <w:rFonts w:ascii="Arial" w:hAnsi="Arial" w:cs="Arial"/>
          <w:bCs/>
          <w:sz w:val="22"/>
          <w:szCs w:val="22"/>
          <w:lang w:val="en-US"/>
        </w:rPr>
        <w:t xml:space="preserve">INR, </w:t>
      </w:r>
      <w:r w:rsidR="00936D5F" w:rsidRPr="005375BF">
        <w:rPr>
          <w:rFonts w:ascii="Arial" w:hAnsi="Arial" w:cs="Arial"/>
          <w:sz w:val="22"/>
          <w:szCs w:val="22"/>
          <w:lang w:val="en-US"/>
        </w:rPr>
        <w:t>international normalized ratio</w:t>
      </w:r>
      <w:r w:rsidR="00FC3FC8" w:rsidRPr="005375BF">
        <w:rPr>
          <w:rFonts w:ascii="Arial" w:hAnsi="Arial" w:cs="Arial"/>
          <w:sz w:val="22"/>
          <w:szCs w:val="22"/>
          <w:lang w:val="en-US"/>
        </w:rPr>
        <w:t xml:space="preserve">; ASCA: Acyl-CoA synthetase short-chain family member 2; LBP: </w:t>
      </w:r>
      <w:r w:rsidR="005C3A80" w:rsidRPr="005375BF">
        <w:rPr>
          <w:rFonts w:ascii="Arial" w:hAnsi="Arial" w:cs="Arial"/>
          <w:sz w:val="22"/>
          <w:szCs w:val="22"/>
          <w:lang w:val="en-US"/>
        </w:rPr>
        <w:t xml:space="preserve"> </w:t>
      </w:r>
      <w:r w:rsidR="00FC3FC8" w:rsidRPr="005375BF">
        <w:rPr>
          <w:rFonts w:ascii="Arial" w:hAnsi="Arial" w:cs="Arial"/>
          <w:sz w:val="22"/>
          <w:szCs w:val="22"/>
          <w:lang w:val="en-US"/>
        </w:rPr>
        <w:t>Lipopolysaccharide binding protein.</w:t>
      </w:r>
    </w:p>
    <w:p w14:paraId="3DCD950E" w14:textId="4A0C01D5" w:rsidR="005375BF" w:rsidRDefault="005375BF" w:rsidP="00946165">
      <w:pPr>
        <w:pStyle w:val="NormalWeb"/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figure legends</w:t>
      </w:r>
    </w:p>
    <w:p w14:paraId="65065C3B" w14:textId="79333D8F" w:rsidR="00946165" w:rsidRPr="005375BF" w:rsidRDefault="00946165" w:rsidP="00946165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5375BF">
        <w:rPr>
          <w:rFonts w:ascii="Arial" w:hAnsi="Arial" w:cs="Arial"/>
          <w:b/>
          <w:lang w:val="en-US"/>
        </w:rPr>
        <w:t>Figure S1</w:t>
      </w:r>
      <w:r w:rsidRPr="005375BF">
        <w:rPr>
          <w:rFonts w:ascii="Arial" w:hAnsi="Arial" w:cs="Arial"/>
          <w:lang w:val="en-US"/>
        </w:rPr>
        <w:t xml:space="preserve">. </w:t>
      </w:r>
      <w:proofErr w:type="spellStart"/>
      <w:r w:rsidRPr="005375BF">
        <w:rPr>
          <w:rFonts w:ascii="Arial" w:hAnsi="Arial" w:cs="Arial"/>
          <w:lang w:val="en-US"/>
        </w:rPr>
        <w:t>LEfSe</w:t>
      </w:r>
      <w:proofErr w:type="spellEnd"/>
      <w:r w:rsidRPr="005375BF">
        <w:rPr>
          <w:rFonts w:ascii="Arial" w:hAnsi="Arial" w:cs="Arial"/>
          <w:lang w:val="en-US"/>
        </w:rPr>
        <w:t xml:space="preserve"> analysis of microbial pathways</w:t>
      </w:r>
      <w:r w:rsidR="001E2AA9" w:rsidRPr="005375BF">
        <w:rPr>
          <w:rFonts w:ascii="Arial" w:hAnsi="Arial" w:cs="Arial"/>
          <w:lang w:val="en-US"/>
        </w:rPr>
        <w:t xml:space="preserve"> compared between control subjects and alcohol use disorder patients at </w:t>
      </w:r>
      <w:r w:rsidRPr="005375BF">
        <w:rPr>
          <w:rFonts w:ascii="Arial" w:hAnsi="Arial" w:cs="Arial"/>
          <w:lang w:val="en-US"/>
        </w:rPr>
        <w:t xml:space="preserve">WEEK1. Red: Increased microbial pathways </w:t>
      </w:r>
      <w:r w:rsidR="001E2AA9" w:rsidRPr="005375BF">
        <w:rPr>
          <w:rFonts w:ascii="Arial" w:hAnsi="Arial" w:cs="Arial"/>
          <w:lang w:val="en-US"/>
        </w:rPr>
        <w:t>in control subjects</w:t>
      </w:r>
      <w:r w:rsidRPr="005375BF">
        <w:rPr>
          <w:rFonts w:ascii="Arial" w:hAnsi="Arial" w:cs="Arial"/>
          <w:lang w:val="en-US"/>
        </w:rPr>
        <w:t xml:space="preserve">. </w:t>
      </w:r>
      <w:r w:rsidR="001E2AA9" w:rsidRPr="005375BF">
        <w:rPr>
          <w:rFonts w:ascii="Arial" w:hAnsi="Arial" w:cs="Arial"/>
          <w:lang w:val="en-US"/>
        </w:rPr>
        <w:t xml:space="preserve">Green: </w:t>
      </w:r>
      <w:r w:rsidRPr="005375BF">
        <w:rPr>
          <w:rFonts w:ascii="Arial" w:hAnsi="Arial" w:cs="Arial"/>
          <w:lang w:val="en-US"/>
        </w:rPr>
        <w:t xml:space="preserve">microbial pathways enriched </w:t>
      </w:r>
      <w:r w:rsidR="001E2AA9" w:rsidRPr="005375BF">
        <w:rPr>
          <w:rFonts w:ascii="Arial" w:hAnsi="Arial" w:cs="Arial"/>
          <w:lang w:val="en-US"/>
        </w:rPr>
        <w:t xml:space="preserve">in alcohol use disorder patients at </w:t>
      </w:r>
      <w:r w:rsidRPr="005375BF">
        <w:rPr>
          <w:rFonts w:ascii="Arial" w:hAnsi="Arial" w:cs="Arial"/>
          <w:lang w:val="en-US"/>
        </w:rPr>
        <w:t>WEEK</w:t>
      </w:r>
      <w:r w:rsidR="001E2AA9" w:rsidRPr="005375BF">
        <w:rPr>
          <w:rFonts w:ascii="Arial" w:hAnsi="Arial" w:cs="Arial"/>
          <w:lang w:val="en-US"/>
        </w:rPr>
        <w:t>1</w:t>
      </w:r>
      <w:r w:rsidRPr="005375BF">
        <w:rPr>
          <w:rFonts w:ascii="Arial" w:hAnsi="Arial" w:cs="Arial"/>
          <w:lang w:val="en-US"/>
        </w:rPr>
        <w:t>.</w:t>
      </w:r>
    </w:p>
    <w:p w14:paraId="31C36A8E" w14:textId="45F5700B" w:rsidR="001E2AA9" w:rsidRPr="005375BF" w:rsidRDefault="001E2AA9" w:rsidP="00946165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5375BF">
        <w:rPr>
          <w:rFonts w:ascii="Arial" w:hAnsi="Arial" w:cs="Arial"/>
          <w:b/>
          <w:lang w:val="en-US"/>
        </w:rPr>
        <w:t>Figure S2</w:t>
      </w:r>
      <w:r w:rsidRPr="005375BF">
        <w:rPr>
          <w:rFonts w:ascii="Arial" w:hAnsi="Arial" w:cs="Arial"/>
          <w:lang w:val="en-US"/>
        </w:rPr>
        <w:t xml:space="preserve">. </w:t>
      </w:r>
      <w:proofErr w:type="spellStart"/>
      <w:r w:rsidRPr="005375BF">
        <w:rPr>
          <w:rFonts w:ascii="Arial" w:hAnsi="Arial" w:cs="Arial"/>
          <w:lang w:val="en-US"/>
        </w:rPr>
        <w:t>LEfSe</w:t>
      </w:r>
      <w:proofErr w:type="spellEnd"/>
      <w:r w:rsidRPr="005375BF">
        <w:rPr>
          <w:rFonts w:ascii="Arial" w:hAnsi="Arial" w:cs="Arial"/>
          <w:lang w:val="en-US"/>
        </w:rPr>
        <w:t xml:space="preserve"> analysis of microbial pathways compared between control subjects and alcohol use disorder patients at WEEK3. Red: Increased microbial pathways in control subjects. Green: microbial pathways enriched in alcohol use disorder patients at WEEK3.</w:t>
      </w:r>
    </w:p>
    <w:p w14:paraId="29A4DF9D" w14:textId="446BDF1B" w:rsidR="00946165" w:rsidRPr="005375BF" w:rsidRDefault="00946165" w:rsidP="00946165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5375BF">
        <w:rPr>
          <w:rFonts w:ascii="Arial" w:hAnsi="Arial" w:cs="Arial"/>
          <w:b/>
          <w:lang w:val="en-US"/>
        </w:rPr>
        <w:t>Figure S</w:t>
      </w:r>
      <w:r w:rsidR="001E2AA9" w:rsidRPr="005375BF">
        <w:rPr>
          <w:rFonts w:ascii="Arial" w:hAnsi="Arial" w:cs="Arial"/>
          <w:b/>
          <w:lang w:val="en-US"/>
        </w:rPr>
        <w:t>3</w:t>
      </w:r>
      <w:r w:rsidRPr="005375BF">
        <w:rPr>
          <w:rFonts w:ascii="Arial" w:hAnsi="Arial" w:cs="Arial"/>
          <w:lang w:val="en-US"/>
        </w:rPr>
        <w:t xml:space="preserve">. </w:t>
      </w:r>
      <w:proofErr w:type="spellStart"/>
      <w:r w:rsidRPr="005375BF">
        <w:rPr>
          <w:rFonts w:ascii="Arial" w:hAnsi="Arial" w:cs="Arial"/>
          <w:i/>
          <w:iCs/>
          <w:lang w:val="en-US"/>
        </w:rPr>
        <w:t>Faecalibacterium</w:t>
      </w:r>
      <w:proofErr w:type="spellEnd"/>
      <w:r w:rsidRPr="005375BF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5375BF">
        <w:rPr>
          <w:rFonts w:ascii="Arial" w:hAnsi="Arial" w:cs="Arial"/>
          <w:i/>
          <w:iCs/>
          <w:lang w:val="en-US"/>
        </w:rPr>
        <w:t>prausnitzii</w:t>
      </w:r>
      <w:proofErr w:type="spellEnd"/>
      <w:r w:rsidRPr="005375BF">
        <w:rPr>
          <w:rFonts w:ascii="Arial" w:hAnsi="Arial" w:cs="Arial"/>
          <w:lang w:val="en-US"/>
        </w:rPr>
        <w:t xml:space="preserve"> and butyrate. </w:t>
      </w:r>
      <w:r w:rsidR="009F0727" w:rsidRPr="005375BF">
        <w:rPr>
          <w:rFonts w:ascii="Arial" w:hAnsi="Arial" w:cs="Arial"/>
          <w:lang w:val="en-US"/>
        </w:rPr>
        <w:t xml:space="preserve">(A) </w:t>
      </w:r>
      <w:r w:rsidR="009F0727" w:rsidRPr="005375BF">
        <w:rPr>
          <w:rFonts w:ascii="Arial" w:hAnsi="Arial" w:cs="Arial"/>
          <w:i/>
          <w:iCs/>
          <w:lang w:val="en-US"/>
        </w:rPr>
        <w:t xml:space="preserve">F. </w:t>
      </w:r>
      <w:proofErr w:type="spellStart"/>
      <w:r w:rsidR="009F0727" w:rsidRPr="005375BF">
        <w:rPr>
          <w:rFonts w:ascii="Arial" w:hAnsi="Arial" w:cs="Arial"/>
          <w:i/>
          <w:iCs/>
          <w:lang w:val="en-US"/>
        </w:rPr>
        <w:t>prausnitzii</w:t>
      </w:r>
      <w:proofErr w:type="spellEnd"/>
      <w:r w:rsidR="009F0727" w:rsidRPr="005375BF">
        <w:rPr>
          <w:rFonts w:ascii="Arial" w:hAnsi="Arial" w:cs="Arial"/>
          <w:i/>
          <w:iCs/>
          <w:lang w:val="en-US"/>
        </w:rPr>
        <w:t xml:space="preserve"> </w:t>
      </w:r>
      <w:r w:rsidR="009F0727" w:rsidRPr="005375BF">
        <w:rPr>
          <w:rFonts w:ascii="Arial" w:hAnsi="Arial" w:cs="Arial"/>
          <w:lang w:val="en-US"/>
        </w:rPr>
        <w:t xml:space="preserve">was the major contributor to </w:t>
      </w:r>
      <w:proofErr w:type="spellStart"/>
      <w:r w:rsidR="009F0727" w:rsidRPr="005375BF">
        <w:rPr>
          <w:rFonts w:ascii="Arial" w:hAnsi="Arial" w:cs="Arial"/>
          <w:lang w:val="en-US"/>
        </w:rPr>
        <w:t>glutary</w:t>
      </w:r>
      <w:proofErr w:type="spellEnd"/>
      <w:r w:rsidR="009F0727" w:rsidRPr="005375BF">
        <w:rPr>
          <w:rFonts w:ascii="Arial" w:hAnsi="Arial" w:cs="Arial"/>
          <w:lang w:val="en-US"/>
        </w:rPr>
        <w:t xml:space="preserve">-CoA degradation pathway. (B). Relative abundance of </w:t>
      </w:r>
      <w:r w:rsidR="009F0727" w:rsidRPr="005375BF">
        <w:rPr>
          <w:rFonts w:ascii="Arial" w:hAnsi="Arial" w:cs="Arial"/>
          <w:i/>
          <w:iCs/>
          <w:lang w:val="en-US"/>
        </w:rPr>
        <w:t xml:space="preserve">F. </w:t>
      </w:r>
      <w:proofErr w:type="spellStart"/>
      <w:r w:rsidR="009F0727" w:rsidRPr="005375BF">
        <w:rPr>
          <w:rFonts w:ascii="Arial" w:hAnsi="Arial" w:cs="Arial"/>
          <w:i/>
          <w:iCs/>
          <w:lang w:val="en-US"/>
        </w:rPr>
        <w:t>prausnitzii</w:t>
      </w:r>
      <w:proofErr w:type="spellEnd"/>
      <w:r w:rsidR="009F0727" w:rsidRPr="005375BF">
        <w:rPr>
          <w:rFonts w:ascii="Arial" w:hAnsi="Arial" w:cs="Arial"/>
          <w:lang w:val="en-US"/>
        </w:rPr>
        <w:t xml:space="preserve"> was </w:t>
      </w:r>
      <w:proofErr w:type="spellStart"/>
      <w:r w:rsidR="009F0727" w:rsidRPr="005375BF">
        <w:rPr>
          <w:rFonts w:ascii="Arial" w:hAnsi="Arial" w:cs="Arial"/>
          <w:lang w:val="en-US"/>
        </w:rPr>
        <w:t>dereased</w:t>
      </w:r>
      <w:proofErr w:type="spellEnd"/>
      <w:r w:rsidR="009F0727" w:rsidRPr="005375BF">
        <w:rPr>
          <w:rFonts w:ascii="Arial" w:hAnsi="Arial" w:cs="Arial"/>
          <w:lang w:val="en-US"/>
        </w:rPr>
        <w:t xml:space="preserve"> in alcohol use disorder patients compared with control subjects. </w:t>
      </w:r>
      <w:r w:rsidRPr="005375BF">
        <w:rPr>
          <w:rFonts w:ascii="Arial" w:hAnsi="Arial" w:cs="Arial"/>
          <w:lang w:val="en-US"/>
        </w:rPr>
        <w:t>(</w:t>
      </w:r>
      <w:r w:rsidR="009F0727" w:rsidRPr="005375BF">
        <w:rPr>
          <w:rFonts w:ascii="Arial" w:hAnsi="Arial" w:cs="Arial"/>
          <w:lang w:val="en-US"/>
        </w:rPr>
        <w:t>C</w:t>
      </w:r>
      <w:r w:rsidRPr="005375BF">
        <w:rPr>
          <w:rFonts w:ascii="Arial" w:hAnsi="Arial" w:cs="Arial"/>
          <w:lang w:val="en-US"/>
        </w:rPr>
        <w:t xml:space="preserve">) Positive spearman correlation was found between the relative abundance of </w:t>
      </w:r>
      <w:r w:rsidRPr="005375BF">
        <w:rPr>
          <w:rFonts w:ascii="Arial" w:hAnsi="Arial" w:cs="Arial"/>
          <w:i/>
          <w:iCs/>
          <w:lang w:val="en-US"/>
        </w:rPr>
        <w:t xml:space="preserve">F. </w:t>
      </w:r>
      <w:proofErr w:type="spellStart"/>
      <w:r w:rsidRPr="005375BF">
        <w:rPr>
          <w:rFonts w:ascii="Arial" w:hAnsi="Arial" w:cs="Arial"/>
          <w:i/>
          <w:iCs/>
          <w:lang w:val="en-US"/>
        </w:rPr>
        <w:t>prausnitzii</w:t>
      </w:r>
      <w:proofErr w:type="spellEnd"/>
      <w:r w:rsidRPr="005375BF">
        <w:rPr>
          <w:rFonts w:ascii="Arial" w:hAnsi="Arial" w:cs="Arial"/>
          <w:lang w:val="en-US"/>
        </w:rPr>
        <w:t xml:space="preserve"> and fecal butyrate. (</w:t>
      </w:r>
      <w:r w:rsidR="009F0727" w:rsidRPr="005375BF">
        <w:rPr>
          <w:rFonts w:ascii="Arial" w:hAnsi="Arial" w:cs="Arial"/>
          <w:lang w:val="en-US"/>
        </w:rPr>
        <w:t>D</w:t>
      </w:r>
      <w:r w:rsidRPr="005375BF">
        <w:rPr>
          <w:rFonts w:ascii="Arial" w:hAnsi="Arial" w:cs="Arial"/>
          <w:lang w:val="en-US"/>
        </w:rPr>
        <w:t xml:space="preserve">) Butyrate in the fecal samples was not significantly altered between </w:t>
      </w:r>
      <w:r w:rsidR="009F0727" w:rsidRPr="005375BF">
        <w:rPr>
          <w:rFonts w:ascii="Arial" w:hAnsi="Arial" w:cs="Arial"/>
          <w:lang w:val="en-US"/>
        </w:rPr>
        <w:t>control subjects and alcohol use disorder patients</w:t>
      </w:r>
      <w:r w:rsidRPr="005375BF">
        <w:rPr>
          <w:rFonts w:ascii="Arial" w:hAnsi="Arial" w:cs="Arial"/>
          <w:lang w:val="en-US"/>
        </w:rPr>
        <w:t>.</w:t>
      </w:r>
    </w:p>
    <w:sectPr w:rsidR="00946165" w:rsidRPr="005375BF" w:rsidSect="007C66D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hideSpellingErrors/>
  <w:activeWritingStyle w:appName="MSWord" w:lang="es-MX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824"/>
    <w:rsid w:val="0000696C"/>
    <w:rsid w:val="00006ECF"/>
    <w:rsid w:val="00010D37"/>
    <w:rsid w:val="00012D8E"/>
    <w:rsid w:val="0001748C"/>
    <w:rsid w:val="000269AA"/>
    <w:rsid w:val="00036EA7"/>
    <w:rsid w:val="000422CF"/>
    <w:rsid w:val="00046136"/>
    <w:rsid w:val="0004691C"/>
    <w:rsid w:val="00052FA5"/>
    <w:rsid w:val="00053BF3"/>
    <w:rsid w:val="0005572E"/>
    <w:rsid w:val="0005603F"/>
    <w:rsid w:val="00060D60"/>
    <w:rsid w:val="000613ED"/>
    <w:rsid w:val="00062099"/>
    <w:rsid w:val="00064866"/>
    <w:rsid w:val="000657D1"/>
    <w:rsid w:val="00080D84"/>
    <w:rsid w:val="000842FD"/>
    <w:rsid w:val="00090F78"/>
    <w:rsid w:val="00094886"/>
    <w:rsid w:val="00097C76"/>
    <w:rsid w:val="000A41D8"/>
    <w:rsid w:val="000A644B"/>
    <w:rsid w:val="000C0D24"/>
    <w:rsid w:val="000C1412"/>
    <w:rsid w:val="000C2D27"/>
    <w:rsid w:val="000C32BF"/>
    <w:rsid w:val="000C354F"/>
    <w:rsid w:val="000E6D3E"/>
    <w:rsid w:val="000F530E"/>
    <w:rsid w:val="001009F9"/>
    <w:rsid w:val="00112121"/>
    <w:rsid w:val="0011234B"/>
    <w:rsid w:val="0011497F"/>
    <w:rsid w:val="0012259A"/>
    <w:rsid w:val="0012412A"/>
    <w:rsid w:val="00126D14"/>
    <w:rsid w:val="001315AD"/>
    <w:rsid w:val="001322C5"/>
    <w:rsid w:val="00141088"/>
    <w:rsid w:val="001435EB"/>
    <w:rsid w:val="00145C9A"/>
    <w:rsid w:val="00146DEE"/>
    <w:rsid w:val="001627A6"/>
    <w:rsid w:val="00163335"/>
    <w:rsid w:val="00164AB8"/>
    <w:rsid w:val="00167865"/>
    <w:rsid w:val="00176754"/>
    <w:rsid w:val="00176AB6"/>
    <w:rsid w:val="0017748B"/>
    <w:rsid w:val="0017783D"/>
    <w:rsid w:val="00191C58"/>
    <w:rsid w:val="001933F7"/>
    <w:rsid w:val="00193F6E"/>
    <w:rsid w:val="0019515E"/>
    <w:rsid w:val="001A3678"/>
    <w:rsid w:val="001A4374"/>
    <w:rsid w:val="001A7F73"/>
    <w:rsid w:val="001B1780"/>
    <w:rsid w:val="001B7416"/>
    <w:rsid w:val="001C5C61"/>
    <w:rsid w:val="001D2D1C"/>
    <w:rsid w:val="001D4869"/>
    <w:rsid w:val="001D7A5B"/>
    <w:rsid w:val="001E078D"/>
    <w:rsid w:val="001E2AA9"/>
    <w:rsid w:val="001E4264"/>
    <w:rsid w:val="001E7C7D"/>
    <w:rsid w:val="001F2F64"/>
    <w:rsid w:val="001F6A5D"/>
    <w:rsid w:val="001F6FB9"/>
    <w:rsid w:val="00220785"/>
    <w:rsid w:val="00224A79"/>
    <w:rsid w:val="0022651F"/>
    <w:rsid w:val="00230308"/>
    <w:rsid w:val="00237895"/>
    <w:rsid w:val="00250AFC"/>
    <w:rsid w:val="00254702"/>
    <w:rsid w:val="00254ED2"/>
    <w:rsid w:val="002563C6"/>
    <w:rsid w:val="00260D0F"/>
    <w:rsid w:val="00260EF3"/>
    <w:rsid w:val="00272CE0"/>
    <w:rsid w:val="002732A9"/>
    <w:rsid w:val="00273C25"/>
    <w:rsid w:val="00277167"/>
    <w:rsid w:val="00282660"/>
    <w:rsid w:val="00284139"/>
    <w:rsid w:val="00285008"/>
    <w:rsid w:val="00290B59"/>
    <w:rsid w:val="0029324B"/>
    <w:rsid w:val="00296715"/>
    <w:rsid w:val="002A119C"/>
    <w:rsid w:val="002A29DA"/>
    <w:rsid w:val="002A5049"/>
    <w:rsid w:val="002A6B7C"/>
    <w:rsid w:val="002A7A84"/>
    <w:rsid w:val="002B0F75"/>
    <w:rsid w:val="002B26FB"/>
    <w:rsid w:val="002B3C28"/>
    <w:rsid w:val="002B712E"/>
    <w:rsid w:val="002C0AC2"/>
    <w:rsid w:val="002C3052"/>
    <w:rsid w:val="002C5650"/>
    <w:rsid w:val="002C5A87"/>
    <w:rsid w:val="002C79C8"/>
    <w:rsid w:val="002D0D93"/>
    <w:rsid w:val="002D1340"/>
    <w:rsid w:val="002D302D"/>
    <w:rsid w:val="002D79A4"/>
    <w:rsid w:val="002E6527"/>
    <w:rsid w:val="00302F1E"/>
    <w:rsid w:val="00311AF6"/>
    <w:rsid w:val="00311FCC"/>
    <w:rsid w:val="00316194"/>
    <w:rsid w:val="00321C55"/>
    <w:rsid w:val="00322DAC"/>
    <w:rsid w:val="003266FB"/>
    <w:rsid w:val="0034770C"/>
    <w:rsid w:val="00351112"/>
    <w:rsid w:val="0035183E"/>
    <w:rsid w:val="00360C15"/>
    <w:rsid w:val="00362874"/>
    <w:rsid w:val="00363CA8"/>
    <w:rsid w:val="00366B72"/>
    <w:rsid w:val="00382155"/>
    <w:rsid w:val="0038660B"/>
    <w:rsid w:val="00392404"/>
    <w:rsid w:val="00394C65"/>
    <w:rsid w:val="00394C69"/>
    <w:rsid w:val="003A3A5C"/>
    <w:rsid w:val="003A4901"/>
    <w:rsid w:val="003A57B1"/>
    <w:rsid w:val="003B24FC"/>
    <w:rsid w:val="003B538C"/>
    <w:rsid w:val="003C04A5"/>
    <w:rsid w:val="003C1A14"/>
    <w:rsid w:val="003C7E17"/>
    <w:rsid w:val="003D6AF7"/>
    <w:rsid w:val="003E17CC"/>
    <w:rsid w:val="003E188D"/>
    <w:rsid w:val="003E2B03"/>
    <w:rsid w:val="003E5090"/>
    <w:rsid w:val="003E5646"/>
    <w:rsid w:val="003F379B"/>
    <w:rsid w:val="003F4223"/>
    <w:rsid w:val="003F585E"/>
    <w:rsid w:val="003F7D6C"/>
    <w:rsid w:val="004019B4"/>
    <w:rsid w:val="0041285F"/>
    <w:rsid w:val="00414967"/>
    <w:rsid w:val="00417C1D"/>
    <w:rsid w:val="00421340"/>
    <w:rsid w:val="0042274B"/>
    <w:rsid w:val="00422AED"/>
    <w:rsid w:val="00426C85"/>
    <w:rsid w:val="00431238"/>
    <w:rsid w:val="0043149E"/>
    <w:rsid w:val="00431960"/>
    <w:rsid w:val="00432B3E"/>
    <w:rsid w:val="0044049E"/>
    <w:rsid w:val="0044448F"/>
    <w:rsid w:val="00445E54"/>
    <w:rsid w:val="00471211"/>
    <w:rsid w:val="00475272"/>
    <w:rsid w:val="00480A99"/>
    <w:rsid w:val="00483DA5"/>
    <w:rsid w:val="0048615B"/>
    <w:rsid w:val="00490E14"/>
    <w:rsid w:val="00495D27"/>
    <w:rsid w:val="004A48C5"/>
    <w:rsid w:val="004B0065"/>
    <w:rsid w:val="004B157C"/>
    <w:rsid w:val="004B315A"/>
    <w:rsid w:val="004B5510"/>
    <w:rsid w:val="004B5BB0"/>
    <w:rsid w:val="004C1674"/>
    <w:rsid w:val="004C775F"/>
    <w:rsid w:val="004D125A"/>
    <w:rsid w:val="004D4022"/>
    <w:rsid w:val="004D76C7"/>
    <w:rsid w:val="004E08AD"/>
    <w:rsid w:val="004F5653"/>
    <w:rsid w:val="0050461B"/>
    <w:rsid w:val="00504846"/>
    <w:rsid w:val="0051000B"/>
    <w:rsid w:val="005125A3"/>
    <w:rsid w:val="00515E16"/>
    <w:rsid w:val="00530E2D"/>
    <w:rsid w:val="00533098"/>
    <w:rsid w:val="005375BF"/>
    <w:rsid w:val="00541369"/>
    <w:rsid w:val="0054418D"/>
    <w:rsid w:val="005455CE"/>
    <w:rsid w:val="00552295"/>
    <w:rsid w:val="00553ABF"/>
    <w:rsid w:val="00561A89"/>
    <w:rsid w:val="00564E2E"/>
    <w:rsid w:val="0057482C"/>
    <w:rsid w:val="00576541"/>
    <w:rsid w:val="005A03C5"/>
    <w:rsid w:val="005A10F8"/>
    <w:rsid w:val="005A42AE"/>
    <w:rsid w:val="005B037B"/>
    <w:rsid w:val="005B4BDB"/>
    <w:rsid w:val="005B6FB2"/>
    <w:rsid w:val="005C3A80"/>
    <w:rsid w:val="005C4BC4"/>
    <w:rsid w:val="005C5824"/>
    <w:rsid w:val="005C5BB1"/>
    <w:rsid w:val="005D1CCC"/>
    <w:rsid w:val="005D2E56"/>
    <w:rsid w:val="005D5BE5"/>
    <w:rsid w:val="005D79E1"/>
    <w:rsid w:val="005E0C87"/>
    <w:rsid w:val="005E56AE"/>
    <w:rsid w:val="005E7352"/>
    <w:rsid w:val="005F2F1F"/>
    <w:rsid w:val="005F37BE"/>
    <w:rsid w:val="00605E0C"/>
    <w:rsid w:val="00613F0A"/>
    <w:rsid w:val="00621A41"/>
    <w:rsid w:val="0062408E"/>
    <w:rsid w:val="006279AE"/>
    <w:rsid w:val="00640322"/>
    <w:rsid w:val="006423A9"/>
    <w:rsid w:val="0064539B"/>
    <w:rsid w:val="006515C5"/>
    <w:rsid w:val="006654CD"/>
    <w:rsid w:val="00672BC1"/>
    <w:rsid w:val="00680C53"/>
    <w:rsid w:val="0068273C"/>
    <w:rsid w:val="00682E5A"/>
    <w:rsid w:val="006852AC"/>
    <w:rsid w:val="00690413"/>
    <w:rsid w:val="0069390B"/>
    <w:rsid w:val="006A64AD"/>
    <w:rsid w:val="006B1330"/>
    <w:rsid w:val="006B6765"/>
    <w:rsid w:val="006C3144"/>
    <w:rsid w:val="006C607C"/>
    <w:rsid w:val="006D12BD"/>
    <w:rsid w:val="006D30A8"/>
    <w:rsid w:val="006E2963"/>
    <w:rsid w:val="006E6088"/>
    <w:rsid w:val="006F0DFC"/>
    <w:rsid w:val="006F1F1A"/>
    <w:rsid w:val="006F2855"/>
    <w:rsid w:val="006F6293"/>
    <w:rsid w:val="00710BFC"/>
    <w:rsid w:val="007233B6"/>
    <w:rsid w:val="0072385B"/>
    <w:rsid w:val="00725CE3"/>
    <w:rsid w:val="00726FCE"/>
    <w:rsid w:val="007312A2"/>
    <w:rsid w:val="007326B2"/>
    <w:rsid w:val="007342CE"/>
    <w:rsid w:val="00743F65"/>
    <w:rsid w:val="00752008"/>
    <w:rsid w:val="00752127"/>
    <w:rsid w:val="0076047B"/>
    <w:rsid w:val="00770ECD"/>
    <w:rsid w:val="007720F4"/>
    <w:rsid w:val="00780DE5"/>
    <w:rsid w:val="00782F4E"/>
    <w:rsid w:val="00790085"/>
    <w:rsid w:val="00791333"/>
    <w:rsid w:val="0079193C"/>
    <w:rsid w:val="0079715D"/>
    <w:rsid w:val="0079795C"/>
    <w:rsid w:val="007A15C0"/>
    <w:rsid w:val="007B4E0D"/>
    <w:rsid w:val="007C0FD6"/>
    <w:rsid w:val="007C50C3"/>
    <w:rsid w:val="007C66D1"/>
    <w:rsid w:val="007C7D30"/>
    <w:rsid w:val="007D0239"/>
    <w:rsid w:val="007D645B"/>
    <w:rsid w:val="007D7025"/>
    <w:rsid w:val="007E2BD0"/>
    <w:rsid w:val="007E4595"/>
    <w:rsid w:val="007E5C04"/>
    <w:rsid w:val="008012B0"/>
    <w:rsid w:val="00814B90"/>
    <w:rsid w:val="00820A72"/>
    <w:rsid w:val="008223B9"/>
    <w:rsid w:val="008225BE"/>
    <w:rsid w:val="00822A51"/>
    <w:rsid w:val="00825BB2"/>
    <w:rsid w:val="008261E3"/>
    <w:rsid w:val="00831876"/>
    <w:rsid w:val="0083377E"/>
    <w:rsid w:val="00833F50"/>
    <w:rsid w:val="00846A8C"/>
    <w:rsid w:val="008508D6"/>
    <w:rsid w:val="00852258"/>
    <w:rsid w:val="00863754"/>
    <w:rsid w:val="0086662C"/>
    <w:rsid w:val="008703B2"/>
    <w:rsid w:val="00871C53"/>
    <w:rsid w:val="00877A5F"/>
    <w:rsid w:val="00877E4E"/>
    <w:rsid w:val="00887949"/>
    <w:rsid w:val="00892997"/>
    <w:rsid w:val="00895F5C"/>
    <w:rsid w:val="0089789E"/>
    <w:rsid w:val="008A0BA9"/>
    <w:rsid w:val="008A251A"/>
    <w:rsid w:val="008A5216"/>
    <w:rsid w:val="008A54EA"/>
    <w:rsid w:val="008A7CEA"/>
    <w:rsid w:val="008B1801"/>
    <w:rsid w:val="008C1A27"/>
    <w:rsid w:val="008C2D42"/>
    <w:rsid w:val="008D2A91"/>
    <w:rsid w:val="008D69C0"/>
    <w:rsid w:val="009021FE"/>
    <w:rsid w:val="00914C9B"/>
    <w:rsid w:val="00917B43"/>
    <w:rsid w:val="00930E7D"/>
    <w:rsid w:val="009350D3"/>
    <w:rsid w:val="009369FC"/>
    <w:rsid w:val="00936D5F"/>
    <w:rsid w:val="00942860"/>
    <w:rsid w:val="00942B81"/>
    <w:rsid w:val="0094417E"/>
    <w:rsid w:val="00946165"/>
    <w:rsid w:val="00953F09"/>
    <w:rsid w:val="00961559"/>
    <w:rsid w:val="00961658"/>
    <w:rsid w:val="00963D32"/>
    <w:rsid w:val="00963FEC"/>
    <w:rsid w:val="00966735"/>
    <w:rsid w:val="00971347"/>
    <w:rsid w:val="0097418A"/>
    <w:rsid w:val="00981F5E"/>
    <w:rsid w:val="0098484D"/>
    <w:rsid w:val="0099044E"/>
    <w:rsid w:val="00990FFF"/>
    <w:rsid w:val="009A0B4A"/>
    <w:rsid w:val="009A155E"/>
    <w:rsid w:val="009A608E"/>
    <w:rsid w:val="009A6F48"/>
    <w:rsid w:val="009B195A"/>
    <w:rsid w:val="009C2606"/>
    <w:rsid w:val="009C3A04"/>
    <w:rsid w:val="009C5A06"/>
    <w:rsid w:val="009D485B"/>
    <w:rsid w:val="009D5025"/>
    <w:rsid w:val="009E25FB"/>
    <w:rsid w:val="009F00A2"/>
    <w:rsid w:val="009F0527"/>
    <w:rsid w:val="009F0727"/>
    <w:rsid w:val="009F0F6D"/>
    <w:rsid w:val="00A0397F"/>
    <w:rsid w:val="00A06289"/>
    <w:rsid w:val="00A066D2"/>
    <w:rsid w:val="00A16A31"/>
    <w:rsid w:val="00A47EC9"/>
    <w:rsid w:val="00A50805"/>
    <w:rsid w:val="00A5354A"/>
    <w:rsid w:val="00A54AC4"/>
    <w:rsid w:val="00A60A43"/>
    <w:rsid w:val="00A63EB8"/>
    <w:rsid w:val="00A6454F"/>
    <w:rsid w:val="00A66804"/>
    <w:rsid w:val="00AA13EA"/>
    <w:rsid w:val="00AA26C1"/>
    <w:rsid w:val="00AA7FD9"/>
    <w:rsid w:val="00AB4587"/>
    <w:rsid w:val="00AB78E7"/>
    <w:rsid w:val="00AB7A47"/>
    <w:rsid w:val="00AB7B1A"/>
    <w:rsid w:val="00AC5343"/>
    <w:rsid w:val="00AC74B9"/>
    <w:rsid w:val="00AD1A4D"/>
    <w:rsid w:val="00AD287E"/>
    <w:rsid w:val="00AD3089"/>
    <w:rsid w:val="00AE2ED6"/>
    <w:rsid w:val="00AE61CD"/>
    <w:rsid w:val="00AF081C"/>
    <w:rsid w:val="00AF11D8"/>
    <w:rsid w:val="00AF2593"/>
    <w:rsid w:val="00AF71B5"/>
    <w:rsid w:val="00B006D8"/>
    <w:rsid w:val="00B022EE"/>
    <w:rsid w:val="00B0438E"/>
    <w:rsid w:val="00B16B94"/>
    <w:rsid w:val="00B23DD8"/>
    <w:rsid w:val="00B27D1F"/>
    <w:rsid w:val="00B30528"/>
    <w:rsid w:val="00B3598D"/>
    <w:rsid w:val="00B43E29"/>
    <w:rsid w:val="00B44B73"/>
    <w:rsid w:val="00B45548"/>
    <w:rsid w:val="00B50D10"/>
    <w:rsid w:val="00B50F35"/>
    <w:rsid w:val="00B57901"/>
    <w:rsid w:val="00B60D72"/>
    <w:rsid w:val="00B613AD"/>
    <w:rsid w:val="00B62733"/>
    <w:rsid w:val="00B6429D"/>
    <w:rsid w:val="00B65B6A"/>
    <w:rsid w:val="00B8176C"/>
    <w:rsid w:val="00B901A3"/>
    <w:rsid w:val="00B937D4"/>
    <w:rsid w:val="00B94077"/>
    <w:rsid w:val="00BA2944"/>
    <w:rsid w:val="00BA775B"/>
    <w:rsid w:val="00BC2C87"/>
    <w:rsid w:val="00BD2301"/>
    <w:rsid w:val="00BD4DB3"/>
    <w:rsid w:val="00BD67B7"/>
    <w:rsid w:val="00BE003C"/>
    <w:rsid w:val="00BE47F1"/>
    <w:rsid w:val="00BF2405"/>
    <w:rsid w:val="00BF4930"/>
    <w:rsid w:val="00C03E76"/>
    <w:rsid w:val="00C03EF6"/>
    <w:rsid w:val="00C076D0"/>
    <w:rsid w:val="00C10438"/>
    <w:rsid w:val="00C17CDB"/>
    <w:rsid w:val="00C22DFF"/>
    <w:rsid w:val="00C31386"/>
    <w:rsid w:val="00C35712"/>
    <w:rsid w:val="00C36CD4"/>
    <w:rsid w:val="00C47555"/>
    <w:rsid w:val="00C50C4E"/>
    <w:rsid w:val="00C5100A"/>
    <w:rsid w:val="00C554DD"/>
    <w:rsid w:val="00C55F57"/>
    <w:rsid w:val="00C56113"/>
    <w:rsid w:val="00C6703B"/>
    <w:rsid w:val="00C70F81"/>
    <w:rsid w:val="00C76014"/>
    <w:rsid w:val="00C76F15"/>
    <w:rsid w:val="00C87F32"/>
    <w:rsid w:val="00C9378C"/>
    <w:rsid w:val="00C93EC9"/>
    <w:rsid w:val="00C949F8"/>
    <w:rsid w:val="00C95965"/>
    <w:rsid w:val="00CA2137"/>
    <w:rsid w:val="00CA35DA"/>
    <w:rsid w:val="00CB0873"/>
    <w:rsid w:val="00CD0B7B"/>
    <w:rsid w:val="00CD2A25"/>
    <w:rsid w:val="00CE42C8"/>
    <w:rsid w:val="00CF06A4"/>
    <w:rsid w:val="00CF3230"/>
    <w:rsid w:val="00CF4AFD"/>
    <w:rsid w:val="00D00F0B"/>
    <w:rsid w:val="00D03784"/>
    <w:rsid w:val="00D03BAF"/>
    <w:rsid w:val="00D125DC"/>
    <w:rsid w:val="00D21335"/>
    <w:rsid w:val="00D27425"/>
    <w:rsid w:val="00D3195B"/>
    <w:rsid w:val="00D32069"/>
    <w:rsid w:val="00D33123"/>
    <w:rsid w:val="00D36601"/>
    <w:rsid w:val="00D36D42"/>
    <w:rsid w:val="00D430EB"/>
    <w:rsid w:val="00D44A99"/>
    <w:rsid w:val="00D451B2"/>
    <w:rsid w:val="00D55A44"/>
    <w:rsid w:val="00D5775D"/>
    <w:rsid w:val="00D72236"/>
    <w:rsid w:val="00D74A84"/>
    <w:rsid w:val="00D75F6B"/>
    <w:rsid w:val="00D75FA7"/>
    <w:rsid w:val="00D83C82"/>
    <w:rsid w:val="00D8448B"/>
    <w:rsid w:val="00D94C0A"/>
    <w:rsid w:val="00D963DA"/>
    <w:rsid w:val="00D97AB3"/>
    <w:rsid w:val="00DA056C"/>
    <w:rsid w:val="00DA508F"/>
    <w:rsid w:val="00DB4E1A"/>
    <w:rsid w:val="00DD3604"/>
    <w:rsid w:val="00DE0943"/>
    <w:rsid w:val="00DE2934"/>
    <w:rsid w:val="00DE7238"/>
    <w:rsid w:val="00DE72AE"/>
    <w:rsid w:val="00DF4AE3"/>
    <w:rsid w:val="00E07381"/>
    <w:rsid w:val="00E0769B"/>
    <w:rsid w:val="00E103F5"/>
    <w:rsid w:val="00E106D4"/>
    <w:rsid w:val="00E123F7"/>
    <w:rsid w:val="00E1442A"/>
    <w:rsid w:val="00E14B52"/>
    <w:rsid w:val="00E17852"/>
    <w:rsid w:val="00E24908"/>
    <w:rsid w:val="00E50878"/>
    <w:rsid w:val="00E50BB8"/>
    <w:rsid w:val="00E5492D"/>
    <w:rsid w:val="00E549D8"/>
    <w:rsid w:val="00E5700D"/>
    <w:rsid w:val="00E631FC"/>
    <w:rsid w:val="00E720F8"/>
    <w:rsid w:val="00E75EFE"/>
    <w:rsid w:val="00E85A6A"/>
    <w:rsid w:val="00E941B1"/>
    <w:rsid w:val="00E97184"/>
    <w:rsid w:val="00EA25F5"/>
    <w:rsid w:val="00EA4BDA"/>
    <w:rsid w:val="00EB45C0"/>
    <w:rsid w:val="00EB47BF"/>
    <w:rsid w:val="00EB51DD"/>
    <w:rsid w:val="00EC1290"/>
    <w:rsid w:val="00EC5998"/>
    <w:rsid w:val="00ED2945"/>
    <w:rsid w:val="00ED2FB5"/>
    <w:rsid w:val="00ED7155"/>
    <w:rsid w:val="00EE0C11"/>
    <w:rsid w:val="00F03544"/>
    <w:rsid w:val="00F10FDF"/>
    <w:rsid w:val="00F14700"/>
    <w:rsid w:val="00F23953"/>
    <w:rsid w:val="00F269AB"/>
    <w:rsid w:val="00F307C2"/>
    <w:rsid w:val="00F3760F"/>
    <w:rsid w:val="00F5304A"/>
    <w:rsid w:val="00F53941"/>
    <w:rsid w:val="00F55944"/>
    <w:rsid w:val="00F60634"/>
    <w:rsid w:val="00F619EA"/>
    <w:rsid w:val="00F72823"/>
    <w:rsid w:val="00F7324F"/>
    <w:rsid w:val="00F74821"/>
    <w:rsid w:val="00F811DC"/>
    <w:rsid w:val="00F82937"/>
    <w:rsid w:val="00F85477"/>
    <w:rsid w:val="00F85F6E"/>
    <w:rsid w:val="00F87B29"/>
    <w:rsid w:val="00F928CD"/>
    <w:rsid w:val="00F96860"/>
    <w:rsid w:val="00FA16C0"/>
    <w:rsid w:val="00FB067D"/>
    <w:rsid w:val="00FC13DE"/>
    <w:rsid w:val="00FC22FF"/>
    <w:rsid w:val="00FC3FC8"/>
    <w:rsid w:val="00FD074C"/>
    <w:rsid w:val="00FD6B12"/>
    <w:rsid w:val="00FF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DA311"/>
  <w14:defaultImageDpi w14:val="32767"/>
  <w15:docId w15:val="{30933348-7DC3-448A-8339-93006E7E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527"/>
    <w:rPr>
      <w:rFonts w:ascii="Times New Roman" w:hAnsi="Times New Roman" w:cs="Times New Roman"/>
      <w:lang w:eastAsia="de-DE"/>
    </w:rPr>
  </w:style>
  <w:style w:type="paragraph" w:styleId="Heading5">
    <w:name w:val="heading 5"/>
    <w:basedOn w:val="Normal"/>
    <w:link w:val="Heading5Char"/>
    <w:uiPriority w:val="9"/>
    <w:qFormat/>
    <w:rsid w:val="00A16A31"/>
    <w:pPr>
      <w:spacing w:before="100" w:beforeAutospacing="1" w:after="100" w:afterAutospacing="1"/>
      <w:outlineLvl w:val="4"/>
    </w:pPr>
    <w:rPr>
      <w:rFonts w:eastAsia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4C775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4C77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uiPriority w:val="44"/>
    <w:rsid w:val="009D485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9D48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9D485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5E56AE"/>
    <w:rPr>
      <w:b/>
      <w:bCs/>
    </w:rPr>
  </w:style>
  <w:style w:type="table" w:customStyle="1" w:styleId="GridTable1Light1">
    <w:name w:val="Grid Table 1 Light1"/>
    <w:basedOn w:val="TableNormal"/>
    <w:uiPriority w:val="46"/>
    <w:rsid w:val="001A7F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1A7F73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1A7F7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6D30A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-Accent31">
    <w:name w:val="Grid Table 1 Light - Accent 31"/>
    <w:basedOn w:val="TableNormal"/>
    <w:uiPriority w:val="46"/>
    <w:rsid w:val="006D30A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11">
    <w:name w:val="Grid Table 5 Dark - Accent 11"/>
    <w:basedOn w:val="TableNormal"/>
    <w:uiPriority w:val="50"/>
    <w:rsid w:val="006D30A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NormalWeb">
    <w:name w:val="Normal (Web)"/>
    <w:basedOn w:val="Normal"/>
    <w:uiPriority w:val="99"/>
    <w:unhideWhenUsed/>
    <w:rsid w:val="007D645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D5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B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BE5"/>
    <w:rPr>
      <w:rFonts w:ascii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BE5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B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BE5"/>
    <w:rPr>
      <w:rFonts w:ascii="Tahoma" w:hAnsi="Tahoma" w:cs="Tahoma"/>
      <w:sz w:val="16"/>
      <w:szCs w:val="16"/>
      <w:lang w:eastAsia="de-DE"/>
    </w:rPr>
  </w:style>
  <w:style w:type="paragraph" w:styleId="ListParagraph">
    <w:name w:val="List Paragraph"/>
    <w:basedOn w:val="Normal"/>
    <w:uiPriority w:val="34"/>
    <w:qFormat/>
    <w:rsid w:val="0079193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16A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6A3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A16A31"/>
  </w:style>
  <w:style w:type="character" w:customStyle="1" w:styleId="Heading5Char">
    <w:name w:val="Heading 5 Char"/>
    <w:basedOn w:val="DefaultParagraphFont"/>
    <w:link w:val="Heading5"/>
    <w:uiPriority w:val="9"/>
    <w:rsid w:val="00A16A31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2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35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1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2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60A5C2-E017-1345-BE8D-8FEE68652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0</TotalTime>
  <Pages>1</Pages>
  <Words>473</Words>
  <Characters>269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Lang</dc:creator>
  <cp:keywords/>
  <dc:description/>
  <cp:lastModifiedBy>Gao, Bei</cp:lastModifiedBy>
  <cp:revision>73</cp:revision>
  <dcterms:created xsi:type="dcterms:W3CDTF">2019-01-30T23:47:00Z</dcterms:created>
  <dcterms:modified xsi:type="dcterms:W3CDTF">2020-04-08T21:50:00Z</dcterms:modified>
</cp:coreProperties>
</file>